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3FA56F" w14:textId="56355942" w:rsidR="001C1938" w:rsidRPr="00B02CE7" w:rsidRDefault="001C1938" w:rsidP="00214A2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02CE7">
        <w:rPr>
          <w:rFonts w:ascii="Times New Roman" w:hAnsi="Times New Roman" w:cs="Times New Roman"/>
          <w:b/>
          <w:bCs/>
          <w:sz w:val="24"/>
          <w:szCs w:val="24"/>
        </w:rPr>
        <w:t>Statistical analyses and quality of individual participant data network meta-analyses were suboptimal: a cross-sectional study</w:t>
      </w:r>
    </w:p>
    <w:p w14:paraId="4B821431" w14:textId="4CA810D5" w:rsidR="001C1938" w:rsidRPr="00B02CE7" w:rsidRDefault="001C1938" w:rsidP="00655109">
      <w:pPr>
        <w:spacing w:afterLines="300" w:after="936" w:line="480" w:lineRule="auto"/>
        <w:jc w:val="center"/>
        <w:rPr>
          <w:rFonts w:ascii="Times New Roman" w:hAnsi="Times New Roman" w:cs="Times New Roman"/>
          <w:noProof/>
          <w:sz w:val="24"/>
          <w:szCs w:val="24"/>
        </w:rPr>
      </w:pPr>
      <w:r w:rsidRPr="00B02CE7">
        <w:rPr>
          <w:rFonts w:ascii="Times New Roman" w:hAnsi="Times New Roman" w:cs="Times New Roman"/>
          <w:noProof/>
          <w:sz w:val="24"/>
          <w:szCs w:val="24"/>
        </w:rPr>
        <w:t>Ya Gao, Shuzhen Shi, Muyang Li, Xinyue Luo, Ming Liu, Kelu Yang, Junhua Zhang, Fujian Song, Jinhui Tian</w:t>
      </w:r>
    </w:p>
    <w:tbl>
      <w:tblPr>
        <w:tblW w:w="916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00"/>
        <w:gridCol w:w="669"/>
      </w:tblGrid>
      <w:tr w:rsidR="001C1938" w:rsidRPr="001C1938" w14:paraId="4FF3AAD1" w14:textId="77777777" w:rsidTr="00232979">
        <w:trPr>
          <w:trHeight w:val="312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082C5783" w14:textId="77777777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dditional file 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825DF49" w14:textId="77777777" w:rsidR="001C1938" w:rsidRPr="001C1938" w:rsidRDefault="001C1938" w:rsidP="00FE76B8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age</w:t>
            </w:r>
          </w:p>
        </w:tc>
      </w:tr>
      <w:tr w:rsidR="001C1938" w:rsidRPr="001C1938" w14:paraId="00C7B0ED" w14:textId="77777777" w:rsidTr="00232979">
        <w:trPr>
          <w:trHeight w:val="312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1ECEFB6" w14:textId="7A02586D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ppendix Word 1. 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arch strategy of PubMed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09B50684" w14:textId="5C2D122D" w:rsidR="001C1938" w:rsidRPr="001C1938" w:rsidRDefault="00CD63F0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3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</w:t>
            </w:r>
          </w:p>
        </w:tc>
      </w:tr>
      <w:tr w:rsidR="001C1938" w:rsidRPr="001C1938" w14:paraId="6DEADA86" w14:textId="77777777" w:rsidTr="00232979">
        <w:trPr>
          <w:trHeight w:val="312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07DB25B4" w14:textId="529C048A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ppendix Word 2. 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sult of the normality test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7D42274E" w14:textId="27CD8156" w:rsidR="001C1938" w:rsidRPr="001C1938" w:rsidRDefault="00CD63F0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D63F0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4</w:t>
            </w:r>
          </w:p>
        </w:tc>
      </w:tr>
      <w:tr w:rsidR="001C1938" w:rsidRPr="001C1938" w14:paraId="2CA52F60" w14:textId="77777777" w:rsidTr="00232979">
        <w:trPr>
          <w:trHeight w:val="312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65CE4096" w14:textId="20697928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ppendix Word 3. 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e list of included IPD-NMAs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3490A8B6" w14:textId="61839050" w:rsidR="001C1938" w:rsidRPr="001C1938" w:rsidRDefault="00CD63F0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</w:p>
        </w:tc>
      </w:tr>
      <w:tr w:rsidR="001C1938" w:rsidRPr="001C1938" w14:paraId="6E106F75" w14:textId="77777777" w:rsidTr="00232979">
        <w:trPr>
          <w:trHeight w:val="624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581746DF" w14:textId="2B09575E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endix Table 1.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Stratified analyses of reporting quality assessment in PRISMA-IPD items and PRISMA-NMA supplemental items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1006C06A" w14:textId="16279AB6" w:rsidR="001C1938" w:rsidRPr="001C1938" w:rsidRDefault="003F391C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</w:p>
        </w:tc>
      </w:tr>
      <w:tr w:rsidR="001C1938" w:rsidRPr="001C1938" w14:paraId="4FC00E34" w14:textId="77777777" w:rsidTr="00232979">
        <w:trPr>
          <w:trHeight w:val="624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0790CA40" w14:textId="0B250039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endix Table 2.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Reporting quality between IPD-NMAs before and after the publication of PRISMA-IPD and PRISMA-NMA checklists 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8ABBEB5" w14:textId="6533A7E9" w:rsidR="001C1938" w:rsidRPr="001C193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C1938" w:rsidRPr="001C1938" w14:paraId="3205111C" w14:textId="77777777" w:rsidTr="00232979">
        <w:trPr>
          <w:trHeight w:val="624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15EDC2AD" w14:textId="54C958AE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Appendix Table 3. 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ratified analyses of methodological quality assessment in AMSTAR-2 items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5D521BE5" w14:textId="4CB1A9C3" w:rsidR="001C1938" w:rsidRPr="001C1938" w:rsidRDefault="009E0016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</w:tr>
      <w:tr w:rsidR="001C1938" w:rsidRPr="001C1938" w14:paraId="2004DC36" w14:textId="77777777" w:rsidTr="00232979">
        <w:trPr>
          <w:trHeight w:val="624"/>
          <w:jc w:val="center"/>
        </w:trPr>
        <w:tc>
          <w:tcPr>
            <w:tcW w:w="8500" w:type="dxa"/>
            <w:shd w:val="clear" w:color="auto" w:fill="auto"/>
            <w:noWrap/>
            <w:vAlign w:val="center"/>
            <w:hideMark/>
          </w:tcPr>
          <w:p w14:paraId="076E2EC0" w14:textId="5DC5DFBB" w:rsidR="001C1938" w:rsidRPr="001C1938" w:rsidRDefault="001C1938" w:rsidP="00FE76B8">
            <w:pPr>
              <w:widowControl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1C193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Appendix Table 4.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Methodological quality between IPD-NMAs before and after the publication of the AMSTAR-2</w:t>
            </w:r>
            <w:r w:rsidRPr="001C1938">
              <w:rPr>
                <w:rFonts w:ascii="等线" w:eastAsia="等线" w:hAnsi="等线" w:cs="Times New Roman" w:hint="eastAsia"/>
                <w:color w:val="000000"/>
                <w:kern w:val="0"/>
                <w:sz w:val="22"/>
              </w:rPr>
              <w:t xml:space="preserve"> </w:t>
            </w:r>
            <w:r w:rsidRPr="001C193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ecklist</w:t>
            </w:r>
          </w:p>
        </w:tc>
        <w:tc>
          <w:tcPr>
            <w:tcW w:w="669" w:type="dxa"/>
            <w:shd w:val="clear" w:color="auto" w:fill="auto"/>
            <w:noWrap/>
            <w:vAlign w:val="center"/>
            <w:hideMark/>
          </w:tcPr>
          <w:p w14:paraId="29042B7B" w14:textId="4F5ACBC4" w:rsidR="001C1938" w:rsidRPr="001C1938" w:rsidRDefault="00B02CE7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</w:tbl>
    <w:p w14:paraId="376A4327" w14:textId="77777777" w:rsidR="00CD63F0" w:rsidRDefault="00CD63F0" w:rsidP="004B2BC3">
      <w:pPr>
        <w:jc w:val="center"/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sectPr w:rsidR="00CD63F0" w:rsidSect="0059421F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DF4B9FA" w14:textId="77777777" w:rsidR="00CD63F0" w:rsidRPr="00CD63F0" w:rsidRDefault="00CD63F0" w:rsidP="00243CA5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b/>
          <w:bCs/>
          <w:sz w:val="22"/>
        </w:rPr>
        <w:lastRenderedPageBreak/>
        <w:t xml:space="preserve">Appendix Word 1. </w:t>
      </w:r>
      <w:r w:rsidRPr="00CD63F0">
        <w:rPr>
          <w:rFonts w:ascii="Times New Roman" w:hAnsi="Times New Roman" w:cs="Times New Roman"/>
          <w:sz w:val="22"/>
        </w:rPr>
        <w:t>Search strategy of PubMed</w:t>
      </w:r>
    </w:p>
    <w:p w14:paraId="408F7D31" w14:textId="77777777" w:rsidR="00CD63F0" w:rsidRPr="00CD63F0" w:rsidRDefault="00CD63F0" w:rsidP="00CD63F0">
      <w:pPr>
        <w:spacing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>#1 Network Meta-</w:t>
      </w:r>
      <w:proofErr w:type="gramStart"/>
      <w:r w:rsidRPr="00CD63F0">
        <w:rPr>
          <w:rFonts w:ascii="Times New Roman" w:hAnsi="Times New Roman" w:cs="Times New Roman"/>
          <w:sz w:val="22"/>
        </w:rPr>
        <w:t>Analysis[</w:t>
      </w:r>
      <w:proofErr w:type="gramEnd"/>
      <w:r w:rsidRPr="00CD63F0">
        <w:rPr>
          <w:rFonts w:ascii="Times New Roman" w:hAnsi="Times New Roman" w:cs="Times New Roman"/>
          <w:sz w:val="22"/>
        </w:rPr>
        <w:t xml:space="preserve">Mesh] </w:t>
      </w:r>
    </w:p>
    <w:p w14:paraId="5BC2A4AE" w14:textId="55223A58" w:rsidR="00CD63F0" w:rsidRPr="00CD63F0" w:rsidRDefault="00CD63F0" w:rsidP="00CD63F0">
      <w:pPr>
        <w:spacing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#2 network </w:t>
      </w:r>
      <w:proofErr w:type="spellStart"/>
      <w:r w:rsidRPr="00CD63F0">
        <w:rPr>
          <w:rFonts w:ascii="Times New Roman" w:hAnsi="Times New Roman" w:cs="Times New Roman"/>
          <w:sz w:val="22"/>
        </w:rPr>
        <w:t>meta analysis</w:t>
      </w:r>
      <w:proofErr w:type="spellEnd"/>
      <w:r w:rsidRPr="00CD63F0">
        <w:rPr>
          <w:rFonts w:ascii="Times New Roman" w:hAnsi="Times New Roman" w:cs="Times New Roman"/>
          <w:sz w:val="22"/>
        </w:rPr>
        <w:t>[Title/Abstract] OR network meta analyses[Title/Abstract]</w:t>
      </w:r>
      <w:r w:rsidRPr="00CD63F0">
        <w:rPr>
          <w:rFonts w:ascii="Times New Roman" w:hAnsi="Times New Roman" w:cs="Times New Roman" w:hint="eastAsia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 xml:space="preserve">OR network meta-analysis[Title/Abstract] OR network meta-analyses[Title/Abstract] OR network </w:t>
      </w:r>
      <w:proofErr w:type="spellStart"/>
      <w:r w:rsidRPr="00CD63F0">
        <w:rPr>
          <w:rFonts w:ascii="Times New Roman" w:hAnsi="Times New Roman" w:cs="Times New Roman"/>
          <w:sz w:val="22"/>
        </w:rPr>
        <w:t>metaanalyses</w:t>
      </w:r>
      <w:proofErr w:type="spellEnd"/>
      <w:r w:rsidRPr="00CD63F0">
        <w:rPr>
          <w:rFonts w:ascii="Times New Roman" w:hAnsi="Times New Roman" w:cs="Times New Roman"/>
          <w:sz w:val="22"/>
        </w:rPr>
        <w:t>[Title/Abstract] 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 xml:space="preserve">network </w:t>
      </w:r>
      <w:proofErr w:type="spellStart"/>
      <w:r w:rsidRPr="00CD63F0">
        <w:rPr>
          <w:rFonts w:ascii="Times New Roman" w:hAnsi="Times New Roman" w:cs="Times New Roman"/>
          <w:sz w:val="22"/>
        </w:rPr>
        <w:t>metaanalys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ixed treatment comparison </w:t>
      </w:r>
      <w:proofErr w:type="spellStart"/>
      <w:r w:rsidRPr="00CD63F0">
        <w:rPr>
          <w:rFonts w:ascii="Times New Roman" w:hAnsi="Times New Roman" w:cs="Times New Roman"/>
          <w:sz w:val="22"/>
        </w:rPr>
        <w:t>meta analysis</w:t>
      </w:r>
      <w:proofErr w:type="spellEnd"/>
      <w:r w:rsidRPr="00CD63F0">
        <w:rPr>
          <w:rFonts w:ascii="Times New Roman" w:hAnsi="Times New Roman" w:cs="Times New Roman"/>
          <w:sz w:val="22"/>
        </w:rPr>
        <w:t>[Title/Abstract]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 xml:space="preserve">mixed treatment comparisons meta analyses[Title/Abstract] OR mixed treatment </w:t>
      </w:r>
      <w:proofErr w:type="spellStart"/>
      <w:r w:rsidRPr="00CD63F0">
        <w:rPr>
          <w:rFonts w:ascii="Times New Roman" w:hAnsi="Times New Roman" w:cs="Times New Roman"/>
          <w:sz w:val="22"/>
        </w:rPr>
        <w:t>meta analys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ixed treatment meta analyses[Title/Abstract] OR mixed treatment comparison meta-analysis[Title/Abstract] OR mixed treatment comparisons meta-analyses[Title/Abstract] OR mixed treatment meta-analysis[Title/Abstract] OR mixed treatment meta-analyses[Title/Abstract] OR mixed treatment comparison </w:t>
      </w:r>
      <w:proofErr w:type="spellStart"/>
      <w:r w:rsidRPr="00CD63F0">
        <w:rPr>
          <w:rFonts w:ascii="Times New Roman" w:hAnsi="Times New Roman" w:cs="Times New Roman"/>
          <w:sz w:val="22"/>
        </w:rPr>
        <w:t>metaanalys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ixed treatment comparisons </w:t>
      </w:r>
      <w:proofErr w:type="spellStart"/>
      <w:r w:rsidRPr="00CD63F0">
        <w:rPr>
          <w:rFonts w:ascii="Times New Roman" w:hAnsi="Times New Roman" w:cs="Times New Roman"/>
          <w:sz w:val="22"/>
        </w:rPr>
        <w:t>metaanalyse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ixed treatment </w:t>
      </w:r>
      <w:proofErr w:type="spellStart"/>
      <w:r w:rsidRPr="00CD63F0">
        <w:rPr>
          <w:rFonts w:ascii="Times New Roman" w:hAnsi="Times New Roman" w:cs="Times New Roman"/>
          <w:sz w:val="22"/>
        </w:rPr>
        <w:t>metaanalys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ixed treatment </w:t>
      </w:r>
      <w:proofErr w:type="spellStart"/>
      <w:r w:rsidRPr="00CD63F0">
        <w:rPr>
          <w:rFonts w:ascii="Times New Roman" w:hAnsi="Times New Roman" w:cs="Times New Roman"/>
          <w:sz w:val="22"/>
        </w:rPr>
        <w:t>metaanalyse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ultiple treatment comparison </w:t>
      </w:r>
      <w:proofErr w:type="spellStart"/>
      <w:r w:rsidRPr="00CD63F0">
        <w:rPr>
          <w:rFonts w:ascii="Times New Roman" w:hAnsi="Times New Roman" w:cs="Times New Roman"/>
          <w:sz w:val="22"/>
        </w:rPr>
        <w:t>meta analys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ultiple treatment comparisons meta analyses[Title/Abstract] OR multiple treatments </w:t>
      </w:r>
      <w:proofErr w:type="spellStart"/>
      <w:r w:rsidRPr="00CD63F0">
        <w:rPr>
          <w:rFonts w:ascii="Times New Roman" w:hAnsi="Times New Roman" w:cs="Times New Roman"/>
          <w:sz w:val="22"/>
        </w:rPr>
        <w:t>meta analysis</w:t>
      </w:r>
      <w:proofErr w:type="spellEnd"/>
      <w:r w:rsidRPr="00CD63F0">
        <w:rPr>
          <w:rFonts w:ascii="Times New Roman" w:hAnsi="Times New Roman" w:cs="Times New Roman"/>
          <w:sz w:val="22"/>
        </w:rPr>
        <w:t>[Title/Abstract]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 xml:space="preserve">OR multiple treatments meta analyses[Title/Abstract] OR multiple treatment </w:t>
      </w:r>
      <w:proofErr w:type="spellStart"/>
      <w:r w:rsidRPr="00CD63F0">
        <w:rPr>
          <w:rFonts w:ascii="Times New Roman" w:hAnsi="Times New Roman" w:cs="Times New Roman"/>
          <w:sz w:val="22"/>
        </w:rPr>
        <w:t>meta analysis</w:t>
      </w:r>
      <w:proofErr w:type="spellEnd"/>
      <w:r w:rsidRPr="00CD63F0">
        <w:rPr>
          <w:rFonts w:ascii="Times New Roman" w:hAnsi="Times New Roman" w:cs="Times New Roman"/>
          <w:sz w:val="22"/>
        </w:rPr>
        <w:t>[Title/Abstract] OR multiple treatment meta analyses[Title/Abstract] OR multiple treatment comparison meta-analysis[Title/Abstract] OR multiple treatment comparisons meta-analyses[Title/Abstract] OR multiple treatments meta-analysis[Title/Abstract] OR multiple treatments meta-analyses[Title/Abstract] OR multiple treatment meta-analysis[Title/Abstract] OR multiple treatment meta-analyses[Title/Abstract]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 xml:space="preserve">multiple treatment comparison </w:t>
      </w:r>
      <w:proofErr w:type="spellStart"/>
      <w:r w:rsidRPr="00CD63F0">
        <w:rPr>
          <w:rFonts w:ascii="Times New Roman" w:hAnsi="Times New Roman" w:cs="Times New Roman"/>
          <w:sz w:val="22"/>
        </w:rPr>
        <w:t>metaanalys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ultiple treatment comparisons </w:t>
      </w:r>
      <w:proofErr w:type="spellStart"/>
      <w:r w:rsidRPr="00CD63F0">
        <w:rPr>
          <w:rFonts w:ascii="Times New Roman" w:hAnsi="Times New Roman" w:cs="Times New Roman"/>
          <w:sz w:val="22"/>
        </w:rPr>
        <w:t>metaanalyse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ultiple treatments </w:t>
      </w:r>
      <w:proofErr w:type="spellStart"/>
      <w:r w:rsidRPr="00CD63F0">
        <w:rPr>
          <w:rFonts w:ascii="Times New Roman" w:hAnsi="Times New Roman" w:cs="Times New Roman"/>
          <w:sz w:val="22"/>
        </w:rPr>
        <w:t>metaanalys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ultiple treatments </w:t>
      </w:r>
      <w:proofErr w:type="spellStart"/>
      <w:r w:rsidRPr="00CD63F0">
        <w:rPr>
          <w:rFonts w:ascii="Times New Roman" w:hAnsi="Times New Roman" w:cs="Times New Roman"/>
          <w:sz w:val="22"/>
        </w:rPr>
        <w:t>metaanalyse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[Title/Abstract] OR multiple treatment </w:t>
      </w:r>
      <w:proofErr w:type="spellStart"/>
      <w:r w:rsidRPr="00CD63F0">
        <w:rPr>
          <w:rFonts w:ascii="Times New Roman" w:hAnsi="Times New Roman" w:cs="Times New Roman"/>
          <w:sz w:val="22"/>
        </w:rPr>
        <w:t>metaanalysis</w:t>
      </w:r>
      <w:proofErr w:type="spellEnd"/>
      <w:r w:rsidRPr="00CD63F0">
        <w:rPr>
          <w:rFonts w:ascii="Times New Roman" w:hAnsi="Times New Roman" w:cs="Times New Roman"/>
          <w:sz w:val="22"/>
        </w:rPr>
        <w:t>[Title/Abstract] OR indirect comparison[Title/Abstract]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indirect treatment[Title/Abstract] OR indirect comparisons[Title/Abstract] OR indirect treatments[Title/Abstract]</w:t>
      </w:r>
    </w:p>
    <w:p w14:paraId="553485EB" w14:textId="77777777" w:rsidR="00CD63F0" w:rsidRPr="00CD63F0" w:rsidRDefault="00CD63F0" w:rsidP="00CD63F0">
      <w:pPr>
        <w:spacing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>#3 #1 OR #2</w:t>
      </w:r>
    </w:p>
    <w:p w14:paraId="5B0278FD" w14:textId="0A6AEA98" w:rsidR="00CD63F0" w:rsidRPr="00CD63F0" w:rsidRDefault="00CD63F0" w:rsidP="00CD63F0">
      <w:pPr>
        <w:spacing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#4 IPD[Title/Abstract] OR aggregate data[Title/Abstract] OR individual patient[Title/Abstract] OR individual patients[Title/Abstract] OR individual participant[Title/Abstract] OR individual </w:t>
      </w:r>
      <w:r w:rsidRPr="00CD63F0">
        <w:rPr>
          <w:rFonts w:ascii="Times New Roman" w:hAnsi="Times New Roman" w:cs="Times New Roman"/>
          <w:sz w:val="22"/>
        </w:rPr>
        <w:lastRenderedPageBreak/>
        <w:t>participants[Title/Abstract] 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individual data[Title/Abstract] OR patient level[Title/Abstract] 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patients level[Title/Abstract]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individual person[Title/Abstract] 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individual person[Title/Abstract]</w:t>
      </w:r>
    </w:p>
    <w:p w14:paraId="08E85BFA" w14:textId="77777777" w:rsidR="00CD63F0" w:rsidRPr="00CD63F0" w:rsidRDefault="00CD63F0" w:rsidP="00CD63F0">
      <w:pPr>
        <w:spacing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>#5 #3 AND #4</w:t>
      </w:r>
    </w:p>
    <w:p w14:paraId="551D4608" w14:textId="263D7D60" w:rsidR="00CD63F0" w:rsidRPr="00CD63F0" w:rsidRDefault="00CD63F0" w:rsidP="00CD63F0">
      <w:pPr>
        <w:spacing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#6 </w:t>
      </w:r>
      <w:proofErr w:type="spellStart"/>
      <w:r w:rsidRPr="00CD63F0">
        <w:rPr>
          <w:rFonts w:ascii="Times New Roman" w:hAnsi="Times New Roman" w:cs="Times New Roman"/>
          <w:sz w:val="22"/>
        </w:rPr>
        <w:t>maic</w:t>
      </w:r>
      <w:proofErr w:type="spellEnd"/>
      <w:r w:rsidRPr="00CD63F0">
        <w:rPr>
          <w:rFonts w:ascii="Times New Roman" w:hAnsi="Times New Roman" w:cs="Times New Roman"/>
          <w:sz w:val="22"/>
        </w:rPr>
        <w:t>[Title/Abstract] OR matching adjusted indirect compar</w:t>
      </w:r>
      <w:r w:rsidR="00EC541F">
        <w:rPr>
          <w:rFonts w:ascii="Times New Roman" w:hAnsi="Times New Roman" w:cs="Times New Roman"/>
          <w:sz w:val="22"/>
        </w:rPr>
        <w:t>i</w:t>
      </w:r>
      <w:r w:rsidRPr="00CD63F0">
        <w:rPr>
          <w:rFonts w:ascii="Times New Roman" w:hAnsi="Times New Roman" w:cs="Times New Roman"/>
          <w:sz w:val="22"/>
        </w:rPr>
        <w:t>son[Title/Abstract] OR matching-adjusted indirect compar</w:t>
      </w:r>
      <w:r w:rsidR="00EC541F">
        <w:rPr>
          <w:rFonts w:ascii="Times New Roman" w:hAnsi="Times New Roman" w:cs="Times New Roman" w:hint="eastAsia"/>
          <w:sz w:val="22"/>
        </w:rPr>
        <w:t>i</w:t>
      </w:r>
      <w:r w:rsidRPr="00CD63F0">
        <w:rPr>
          <w:rFonts w:ascii="Times New Roman" w:hAnsi="Times New Roman" w:cs="Times New Roman"/>
          <w:sz w:val="22"/>
        </w:rPr>
        <w:t>son[Title/Abstract]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OR</w:t>
      </w:r>
      <w:r w:rsidR="00EC541F">
        <w:rPr>
          <w:rFonts w:ascii="Times New Roman" w:hAnsi="Times New Roman" w:cs="Times New Roman"/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matching adjusted method[Title/Abstract] OR matching-adjusted method[Title/Abstract] OR matching adjusted indirect treatment compar</w:t>
      </w:r>
      <w:r w:rsidR="00EC541F">
        <w:rPr>
          <w:rFonts w:ascii="Times New Roman" w:hAnsi="Times New Roman" w:cs="Times New Roman"/>
          <w:sz w:val="22"/>
        </w:rPr>
        <w:t>i</w:t>
      </w:r>
      <w:r w:rsidRPr="00CD63F0">
        <w:rPr>
          <w:rFonts w:ascii="Times New Roman" w:hAnsi="Times New Roman" w:cs="Times New Roman"/>
          <w:sz w:val="22"/>
        </w:rPr>
        <w:t>son[Title/Abstract] OR matching-adjusted indirect treatment compar</w:t>
      </w:r>
      <w:r w:rsidR="00EC541F">
        <w:rPr>
          <w:rFonts w:ascii="Times New Roman" w:hAnsi="Times New Roman" w:cs="Times New Roman"/>
          <w:sz w:val="22"/>
        </w:rPr>
        <w:t>i</w:t>
      </w:r>
      <w:r w:rsidRPr="00CD63F0">
        <w:rPr>
          <w:rFonts w:ascii="Times New Roman" w:hAnsi="Times New Roman" w:cs="Times New Roman"/>
          <w:sz w:val="22"/>
        </w:rPr>
        <w:t xml:space="preserve">son[Title/Abstract] OR population adjusted indirect </w:t>
      </w:r>
      <w:r w:rsidR="00EC541F" w:rsidRPr="00CD63F0">
        <w:rPr>
          <w:rFonts w:ascii="Times New Roman" w:hAnsi="Times New Roman" w:cs="Times New Roman"/>
          <w:sz w:val="22"/>
        </w:rPr>
        <w:t>compar</w:t>
      </w:r>
      <w:r w:rsidR="00EC541F">
        <w:rPr>
          <w:rFonts w:ascii="Times New Roman" w:hAnsi="Times New Roman" w:cs="Times New Roman"/>
          <w:sz w:val="22"/>
        </w:rPr>
        <w:t>i</w:t>
      </w:r>
      <w:r w:rsidR="00EC541F" w:rsidRPr="00CD63F0">
        <w:rPr>
          <w:rFonts w:ascii="Times New Roman" w:hAnsi="Times New Roman" w:cs="Times New Roman"/>
          <w:sz w:val="22"/>
        </w:rPr>
        <w:t>son</w:t>
      </w:r>
      <w:r w:rsidRPr="00CD63F0">
        <w:rPr>
          <w:rFonts w:ascii="Times New Roman" w:hAnsi="Times New Roman" w:cs="Times New Roman"/>
          <w:sz w:val="22"/>
        </w:rPr>
        <w:t xml:space="preserve">[Title/Abstract] OR population-adjusted indirect </w:t>
      </w:r>
      <w:r w:rsidR="00EC541F" w:rsidRPr="00CD63F0">
        <w:rPr>
          <w:rFonts w:ascii="Times New Roman" w:hAnsi="Times New Roman" w:cs="Times New Roman"/>
          <w:sz w:val="22"/>
        </w:rPr>
        <w:t>compar</w:t>
      </w:r>
      <w:r w:rsidR="00EC541F">
        <w:rPr>
          <w:rFonts w:ascii="Times New Roman" w:hAnsi="Times New Roman" w:cs="Times New Roman"/>
          <w:sz w:val="22"/>
        </w:rPr>
        <w:t>i</w:t>
      </w:r>
      <w:r w:rsidR="00EC541F" w:rsidRPr="00CD63F0">
        <w:rPr>
          <w:rFonts w:ascii="Times New Roman" w:hAnsi="Times New Roman" w:cs="Times New Roman"/>
          <w:sz w:val="22"/>
        </w:rPr>
        <w:t>son</w:t>
      </w:r>
      <w:r w:rsidRPr="00CD63F0">
        <w:rPr>
          <w:rFonts w:ascii="Times New Roman" w:hAnsi="Times New Roman" w:cs="Times New Roman"/>
          <w:sz w:val="22"/>
        </w:rPr>
        <w:t xml:space="preserve">[Title/Abstract] OR matched adjusted indirect </w:t>
      </w:r>
      <w:r w:rsidR="00EC541F" w:rsidRPr="00CD63F0">
        <w:rPr>
          <w:rFonts w:ascii="Times New Roman" w:hAnsi="Times New Roman" w:cs="Times New Roman"/>
          <w:sz w:val="22"/>
        </w:rPr>
        <w:t>compar</w:t>
      </w:r>
      <w:r w:rsidR="00EC541F">
        <w:rPr>
          <w:rFonts w:ascii="Times New Roman" w:hAnsi="Times New Roman" w:cs="Times New Roman"/>
          <w:sz w:val="22"/>
        </w:rPr>
        <w:t>i</w:t>
      </w:r>
      <w:r w:rsidR="00EC541F" w:rsidRPr="00CD63F0">
        <w:rPr>
          <w:rFonts w:ascii="Times New Roman" w:hAnsi="Times New Roman" w:cs="Times New Roman"/>
          <w:sz w:val="22"/>
        </w:rPr>
        <w:t>son</w:t>
      </w:r>
      <w:r w:rsidRPr="00CD63F0">
        <w:rPr>
          <w:rFonts w:ascii="Times New Roman" w:hAnsi="Times New Roman" w:cs="Times New Roman"/>
          <w:sz w:val="22"/>
        </w:rPr>
        <w:t xml:space="preserve">[Title/Abstract] OR matched-adjusted indirect </w:t>
      </w:r>
      <w:r w:rsidR="00EC541F" w:rsidRPr="00CD63F0">
        <w:rPr>
          <w:rFonts w:ascii="Times New Roman" w:hAnsi="Times New Roman" w:cs="Times New Roman"/>
          <w:sz w:val="22"/>
        </w:rPr>
        <w:t>compar</w:t>
      </w:r>
      <w:r w:rsidR="00EC541F">
        <w:rPr>
          <w:rFonts w:ascii="Times New Roman" w:hAnsi="Times New Roman" w:cs="Times New Roman"/>
          <w:sz w:val="22"/>
        </w:rPr>
        <w:t>i</w:t>
      </w:r>
      <w:r w:rsidR="00EC541F" w:rsidRPr="00CD63F0">
        <w:rPr>
          <w:rFonts w:ascii="Times New Roman" w:hAnsi="Times New Roman" w:cs="Times New Roman"/>
          <w:sz w:val="22"/>
        </w:rPr>
        <w:t>son</w:t>
      </w:r>
      <w:r w:rsidRPr="00CD63F0">
        <w:rPr>
          <w:rFonts w:ascii="Times New Roman" w:hAnsi="Times New Roman" w:cs="Times New Roman"/>
          <w:sz w:val="22"/>
        </w:rPr>
        <w:t>[Title/Abstract]</w:t>
      </w:r>
    </w:p>
    <w:p w14:paraId="1BE9EA7B" w14:textId="77777777" w:rsidR="00CD63F0" w:rsidRDefault="00CD63F0" w:rsidP="00CD63F0">
      <w:pPr>
        <w:spacing w:line="360" w:lineRule="auto"/>
        <w:rPr>
          <w:rFonts w:ascii="Times New Roman" w:hAnsi="Times New Roman" w:cs="Times New Roman"/>
          <w:sz w:val="22"/>
        </w:rPr>
        <w:sectPr w:rsidR="00CD63F0" w:rsidSect="005942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D63F0">
        <w:rPr>
          <w:rFonts w:ascii="Times New Roman" w:hAnsi="Times New Roman" w:cs="Times New Roman"/>
          <w:sz w:val="22"/>
        </w:rPr>
        <w:t>#7 #5 OR #6</w:t>
      </w:r>
    </w:p>
    <w:p w14:paraId="144BC49C" w14:textId="4E11D866" w:rsidR="00CD63F0" w:rsidRPr="00CD63F0" w:rsidRDefault="00CD63F0" w:rsidP="00243CA5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b/>
          <w:bCs/>
          <w:sz w:val="22"/>
        </w:rPr>
        <w:lastRenderedPageBreak/>
        <w:t xml:space="preserve">Appendix Word 2. </w:t>
      </w:r>
      <w:bookmarkStart w:id="0" w:name="_Hlk35603632"/>
      <w:r w:rsidRPr="00CD63F0">
        <w:rPr>
          <w:rFonts w:ascii="Times New Roman" w:hAnsi="Times New Roman" w:cs="Times New Roman"/>
          <w:sz w:val="22"/>
        </w:rPr>
        <w:t>Result of the normality</w:t>
      </w:r>
      <w:r w:rsidRPr="00CD63F0">
        <w:rPr>
          <w:sz w:val="22"/>
        </w:rPr>
        <w:t xml:space="preserve"> </w:t>
      </w:r>
      <w:r w:rsidRPr="00CD63F0">
        <w:rPr>
          <w:rFonts w:ascii="Times New Roman" w:hAnsi="Times New Roman" w:cs="Times New Roman"/>
          <w:sz w:val="22"/>
        </w:rPr>
        <w:t>test</w:t>
      </w:r>
      <w:bookmarkEnd w:id="0"/>
    </w:p>
    <w:tbl>
      <w:tblPr>
        <w:tblW w:w="737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18"/>
        <w:gridCol w:w="850"/>
        <w:gridCol w:w="975"/>
        <w:gridCol w:w="1030"/>
        <w:gridCol w:w="1030"/>
        <w:gridCol w:w="1030"/>
        <w:gridCol w:w="1038"/>
      </w:tblGrid>
      <w:tr w:rsidR="00CD63F0" w:rsidRPr="00CD63F0" w14:paraId="6C3CF826" w14:textId="77777777" w:rsidTr="00243CA5">
        <w:trPr>
          <w:cantSplit/>
        </w:trPr>
        <w:tc>
          <w:tcPr>
            <w:tcW w:w="7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C240CE" w14:textId="77777777" w:rsidR="00CD63F0" w:rsidRPr="009E0016" w:rsidRDefault="00CD63F0" w:rsidP="00FE7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b/>
                <w:bCs/>
                <w:color w:val="000000" w:themeColor="text1"/>
                <w:kern w:val="0"/>
                <w:sz w:val="22"/>
              </w:rPr>
              <w:t>Normality test</w:t>
            </w:r>
          </w:p>
        </w:tc>
      </w:tr>
      <w:tr w:rsidR="00CD63F0" w:rsidRPr="00CD63F0" w14:paraId="6A2C551D" w14:textId="77777777" w:rsidTr="00243CA5">
        <w:trPr>
          <w:cantSplit/>
        </w:trPr>
        <w:tc>
          <w:tcPr>
            <w:tcW w:w="14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7A08B76C" w14:textId="77777777" w:rsidR="00CD63F0" w:rsidRPr="009E0016" w:rsidRDefault="00CD63F0" w:rsidP="00FE76B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28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1A08C" w14:textId="77777777" w:rsidR="00CD63F0" w:rsidRPr="009E0016" w:rsidRDefault="00CD63F0" w:rsidP="00FE7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Kolmogorov-Smirnov</w:t>
            </w: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a</w:t>
            </w:r>
          </w:p>
        </w:tc>
        <w:tc>
          <w:tcPr>
            <w:tcW w:w="3098" w:type="dxa"/>
            <w:gridSpan w:val="3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14:paraId="1128ED82" w14:textId="77777777" w:rsidR="00CD63F0" w:rsidRPr="009E0016" w:rsidRDefault="00CD63F0" w:rsidP="00FE7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Shapiro-Wilk</w:t>
            </w:r>
          </w:p>
        </w:tc>
      </w:tr>
      <w:tr w:rsidR="00CD63F0" w:rsidRPr="00CD63F0" w14:paraId="477098B0" w14:textId="77777777" w:rsidTr="00243CA5">
        <w:trPr>
          <w:cantSplit/>
        </w:trPr>
        <w:tc>
          <w:tcPr>
            <w:tcW w:w="141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1CA1EEA" w14:textId="77777777" w:rsidR="00CD63F0" w:rsidRPr="009E0016" w:rsidRDefault="00CD63F0" w:rsidP="00FE76B8">
            <w:pPr>
              <w:autoSpaceDE w:val="0"/>
              <w:autoSpaceDN w:val="0"/>
              <w:adjustRightInd w:val="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210C7A2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 w:rsidRPr="009E001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tatistic</w:t>
            </w:r>
          </w:p>
        </w:tc>
        <w:tc>
          <w:tcPr>
            <w:tcW w:w="97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8C75669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d</w:t>
            </w:r>
            <w:r w:rsidRPr="009E001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724ADBB3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 w:rsidRPr="009E001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ig.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CDB65E7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Statistic</w:t>
            </w:r>
          </w:p>
        </w:tc>
        <w:tc>
          <w:tcPr>
            <w:tcW w:w="103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7E11CC5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d</w:t>
            </w:r>
            <w:r w:rsidRPr="009E001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f</w:t>
            </w:r>
          </w:p>
        </w:tc>
        <w:tc>
          <w:tcPr>
            <w:tcW w:w="103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221980D8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hAnsi="Times New Roman" w:cs="Times New Roman" w:hint="eastAsia"/>
                <w:color w:val="000000" w:themeColor="text1"/>
                <w:kern w:val="0"/>
                <w:sz w:val="22"/>
              </w:rPr>
              <w:t>S</w:t>
            </w:r>
            <w:r w:rsidRPr="009E0016"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  <w:t>ig.</w:t>
            </w:r>
          </w:p>
        </w:tc>
      </w:tr>
      <w:tr w:rsidR="00CD63F0" w:rsidRPr="00CD63F0" w14:paraId="7199F041" w14:textId="77777777" w:rsidTr="00243CA5">
        <w:trPr>
          <w:cantSplit/>
        </w:trPr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59E76F2" w14:textId="77777777" w:rsidR="00CD63F0" w:rsidRPr="009E0016" w:rsidRDefault="00CD63F0" w:rsidP="00FE7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AMSTAR-2</w:t>
            </w:r>
          </w:p>
        </w:tc>
        <w:tc>
          <w:tcPr>
            <w:tcW w:w="8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B46080A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149</w:t>
            </w:r>
          </w:p>
        </w:tc>
        <w:tc>
          <w:tcPr>
            <w:tcW w:w="97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8AF5793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9BF8AA0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200</w:t>
            </w: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44360F71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917</w:t>
            </w:r>
          </w:p>
        </w:tc>
        <w:tc>
          <w:tcPr>
            <w:tcW w:w="10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68FB2A81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3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69A8982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077</w:t>
            </w:r>
          </w:p>
        </w:tc>
      </w:tr>
      <w:tr w:rsidR="00CD63F0" w:rsidRPr="00CD63F0" w14:paraId="6A627DCC" w14:textId="77777777" w:rsidTr="00243CA5">
        <w:trPr>
          <w:cantSplit/>
        </w:trPr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9A2D803" w14:textId="77777777" w:rsidR="00CD63F0" w:rsidRPr="009E0016" w:rsidRDefault="00CD63F0" w:rsidP="00FE76B8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PRISMA-IPD</w:t>
            </w:r>
          </w:p>
        </w:tc>
        <w:tc>
          <w:tcPr>
            <w:tcW w:w="8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745C23B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142</w:t>
            </w:r>
          </w:p>
        </w:tc>
        <w:tc>
          <w:tcPr>
            <w:tcW w:w="97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0A3934CB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FAAFDAD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200</w:t>
            </w: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  <w:vertAlign w:val="superscript"/>
              </w:rPr>
              <w:t>*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6DD2BCF2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949</w:t>
            </w:r>
          </w:p>
        </w:tc>
        <w:tc>
          <w:tcPr>
            <w:tcW w:w="103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8A78DB8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21</w:t>
            </w:r>
          </w:p>
        </w:tc>
        <w:tc>
          <w:tcPr>
            <w:tcW w:w="103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EF4A4C8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.323</w:t>
            </w:r>
          </w:p>
        </w:tc>
      </w:tr>
      <w:tr w:rsidR="00CD63F0" w:rsidRPr="00CD63F0" w14:paraId="6E0E6D95" w14:textId="77777777" w:rsidTr="00243CA5">
        <w:trPr>
          <w:cantSplit/>
          <w:trHeight w:val="48"/>
        </w:trPr>
        <w:tc>
          <w:tcPr>
            <w:tcW w:w="737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858AAF" w14:textId="77777777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Theme="minorEastAsia" w:hAnsiTheme="minorEastAsia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*. This is a lower bound of the true significance</w:t>
            </w:r>
            <w:r w:rsidRPr="009E0016">
              <w:rPr>
                <w:rFonts w:asciiTheme="minorEastAsia" w:hAnsiTheme="minorEastAsia" w:cs="Times New Roman" w:hint="eastAsia"/>
                <w:color w:val="000000" w:themeColor="text1"/>
                <w:kern w:val="0"/>
                <w:sz w:val="22"/>
              </w:rPr>
              <w:t>.</w:t>
            </w:r>
          </w:p>
          <w:p w14:paraId="5F80DF96" w14:textId="228C26D8" w:rsidR="00CD63F0" w:rsidRPr="009E0016" w:rsidRDefault="00CD63F0" w:rsidP="00CD63F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  <w:r w:rsidRPr="009E0016">
              <w:rPr>
                <w:rFonts w:ascii="Times New Roman" w:eastAsia="MingLiU" w:hAnsi="Times New Roman" w:cs="Times New Roman"/>
                <w:color w:val="000000" w:themeColor="text1"/>
                <w:kern w:val="0"/>
                <w:sz w:val="22"/>
              </w:rPr>
              <w:t>a. Lilliefors significance correction.</w:t>
            </w:r>
          </w:p>
        </w:tc>
      </w:tr>
    </w:tbl>
    <w:p w14:paraId="1F124999" w14:textId="77777777" w:rsidR="00CD63F0" w:rsidRDefault="00CD63F0" w:rsidP="00CD63F0">
      <w:pPr>
        <w:rPr>
          <w:rFonts w:ascii="Times New Roman" w:hAnsi="Times New Roman" w:cs="Times New Roman"/>
          <w:sz w:val="22"/>
        </w:rPr>
        <w:sectPr w:rsidR="00CD63F0" w:rsidSect="005942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14BF5C6" w14:textId="77777777" w:rsidR="00CD63F0" w:rsidRPr="00CD63F0" w:rsidRDefault="00CD63F0" w:rsidP="00243CA5">
      <w:pPr>
        <w:spacing w:afterLines="50" w:after="156" w:line="360" w:lineRule="auto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b/>
          <w:bCs/>
          <w:sz w:val="22"/>
        </w:rPr>
        <w:lastRenderedPageBreak/>
        <w:t xml:space="preserve">Appendix Word 3. </w:t>
      </w:r>
      <w:r w:rsidRPr="00CD63F0">
        <w:rPr>
          <w:rFonts w:ascii="Times New Roman" w:hAnsi="Times New Roman" w:cs="Times New Roman"/>
          <w:sz w:val="22"/>
        </w:rPr>
        <w:t>The list of included IPD-NMAs</w:t>
      </w:r>
    </w:p>
    <w:p w14:paraId="3A20A8C9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>Smith CT, Marson AG, Chadwick DW, Williamson PR. Multiple treatment comparisons in epilepsy monotherapy trials. Trials. 2007;8.</w:t>
      </w:r>
    </w:p>
    <w:p w14:paraId="11F80A87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Middleton LJ, </w:t>
      </w:r>
      <w:proofErr w:type="spellStart"/>
      <w:r w:rsidRPr="00CD63F0">
        <w:rPr>
          <w:rFonts w:ascii="Times New Roman" w:hAnsi="Times New Roman" w:cs="Times New Roman"/>
          <w:sz w:val="22"/>
        </w:rPr>
        <w:t>Champaneria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R, Daniels JP, Bhattacharya S, Cooper KG, </w:t>
      </w:r>
      <w:proofErr w:type="spellStart"/>
      <w:r w:rsidRPr="00CD63F0">
        <w:rPr>
          <w:rFonts w:ascii="Times New Roman" w:hAnsi="Times New Roman" w:cs="Times New Roman"/>
          <w:sz w:val="22"/>
        </w:rPr>
        <w:t>Hilken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NH, et al. Hysterectomy, endometrial destruction, and levonorgestrel releasing intrauterine system (Mirena) for heavy menstrual bleeding: systematic review and meta-analysis of data from individual patients. British Medical Journal. 2010;341.</w:t>
      </w:r>
    </w:p>
    <w:p w14:paraId="73B898E8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Blanchard P, Hill C, </w:t>
      </w:r>
      <w:proofErr w:type="spellStart"/>
      <w:r w:rsidRPr="00CD63F0">
        <w:rPr>
          <w:rFonts w:ascii="Times New Roman" w:hAnsi="Times New Roman" w:cs="Times New Roman"/>
          <w:sz w:val="22"/>
        </w:rPr>
        <w:t>Guihenneuc-Jouyaux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C, </w:t>
      </w:r>
      <w:proofErr w:type="spellStart"/>
      <w:r w:rsidRPr="00CD63F0">
        <w:rPr>
          <w:rFonts w:ascii="Times New Roman" w:hAnsi="Times New Roman" w:cs="Times New Roman"/>
          <w:sz w:val="22"/>
        </w:rPr>
        <w:t>Baey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C, </w:t>
      </w:r>
      <w:proofErr w:type="spellStart"/>
      <w:r w:rsidRPr="00CD63F0">
        <w:rPr>
          <w:rFonts w:ascii="Times New Roman" w:hAnsi="Times New Roman" w:cs="Times New Roman"/>
          <w:sz w:val="22"/>
        </w:rPr>
        <w:t>Bourhi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, </w:t>
      </w:r>
      <w:proofErr w:type="spellStart"/>
      <w:r w:rsidRPr="00CD63F0">
        <w:rPr>
          <w:rFonts w:ascii="Times New Roman" w:hAnsi="Times New Roman" w:cs="Times New Roman"/>
          <w:sz w:val="22"/>
        </w:rPr>
        <w:t>Pignon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P, et al. Mixed treatment comparison meta-analysis of altered fractionated radiotherapy and chemotherapy in head and neck cancer. Journal of Clinical Epidemiology. </w:t>
      </w:r>
      <w:proofErr w:type="gramStart"/>
      <w:r w:rsidRPr="00CD63F0">
        <w:rPr>
          <w:rFonts w:ascii="Times New Roman" w:hAnsi="Times New Roman" w:cs="Times New Roman"/>
          <w:sz w:val="22"/>
        </w:rPr>
        <w:t>2011;64:985</w:t>
      </w:r>
      <w:proofErr w:type="gramEnd"/>
      <w:r w:rsidRPr="00CD63F0">
        <w:rPr>
          <w:rFonts w:ascii="Times New Roman" w:hAnsi="Times New Roman" w:cs="Times New Roman"/>
          <w:sz w:val="22"/>
        </w:rPr>
        <w:t>-92.</w:t>
      </w:r>
    </w:p>
    <w:p w14:paraId="0BCF0182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Cope S, </w:t>
      </w:r>
      <w:proofErr w:type="spellStart"/>
      <w:r w:rsidRPr="00CD63F0">
        <w:rPr>
          <w:rFonts w:ascii="Times New Roman" w:hAnsi="Times New Roman" w:cs="Times New Roman"/>
          <w:sz w:val="22"/>
        </w:rPr>
        <w:t>Capkun-Niggl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G, Gale R, Lassen C, Owen R, </w:t>
      </w:r>
      <w:proofErr w:type="spellStart"/>
      <w:r w:rsidRPr="00CD63F0">
        <w:rPr>
          <w:rFonts w:ascii="Times New Roman" w:hAnsi="Times New Roman" w:cs="Times New Roman"/>
          <w:sz w:val="22"/>
        </w:rPr>
        <w:t>Ouwen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M, et al. Efficacy of Once-Daily Indacaterol Relative to Alternative Bronchodilators in COPD: A Patient-Level Mixed Treatment Comparison. Value in Health. </w:t>
      </w:r>
      <w:proofErr w:type="gramStart"/>
      <w:r w:rsidRPr="00CD63F0">
        <w:rPr>
          <w:rFonts w:ascii="Times New Roman" w:hAnsi="Times New Roman" w:cs="Times New Roman"/>
          <w:sz w:val="22"/>
        </w:rPr>
        <w:t>2012;15:524</w:t>
      </w:r>
      <w:proofErr w:type="gramEnd"/>
      <w:r w:rsidRPr="00CD63F0">
        <w:rPr>
          <w:rFonts w:ascii="Times New Roman" w:hAnsi="Times New Roman" w:cs="Times New Roman"/>
          <w:sz w:val="22"/>
        </w:rPr>
        <w:t>-33.</w:t>
      </w:r>
    </w:p>
    <w:p w14:paraId="1F798A35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Cope S, Zhang J, Williams J, Jansen JP. Efficacy of once-daily indacaterol 75 mu g relative to alternative bronchodilators in COPD: A study level and a patient level network meta-analysis. </w:t>
      </w:r>
      <w:proofErr w:type="spellStart"/>
      <w:r w:rsidRPr="00CD63F0">
        <w:rPr>
          <w:rFonts w:ascii="Times New Roman" w:hAnsi="Times New Roman" w:cs="Times New Roman"/>
          <w:sz w:val="22"/>
        </w:rPr>
        <w:t>Bmc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Pulmonary Medicine. 2012;12.</w:t>
      </w:r>
    </w:p>
    <w:p w14:paraId="14B7CCA7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Daniels JP, Middleton LJ, </w:t>
      </w:r>
      <w:proofErr w:type="spellStart"/>
      <w:r w:rsidRPr="00CD63F0">
        <w:rPr>
          <w:rFonts w:ascii="Times New Roman" w:hAnsi="Times New Roman" w:cs="Times New Roman"/>
          <w:sz w:val="22"/>
        </w:rPr>
        <w:t>Champaneria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R, Khan KS, Cooper K, Mol BW, et al. Second generation endometrial ablation techniques for heavy menstrual bleeding: network meta-analysis. BMJ (Clinical research ed). 2012;</w:t>
      </w:r>
      <w:proofErr w:type="gramStart"/>
      <w:r w:rsidRPr="00CD63F0">
        <w:rPr>
          <w:rFonts w:ascii="Times New Roman" w:hAnsi="Times New Roman" w:cs="Times New Roman"/>
          <w:sz w:val="22"/>
        </w:rPr>
        <w:t>344:e</w:t>
      </w:r>
      <w:proofErr w:type="gramEnd"/>
      <w:r w:rsidRPr="00CD63F0">
        <w:rPr>
          <w:rFonts w:ascii="Times New Roman" w:hAnsi="Times New Roman" w:cs="Times New Roman"/>
          <w:sz w:val="22"/>
        </w:rPr>
        <w:t>2564.</w:t>
      </w:r>
    </w:p>
    <w:p w14:paraId="6A32DB63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CD63F0">
        <w:rPr>
          <w:rFonts w:ascii="Times New Roman" w:hAnsi="Times New Roman" w:cs="Times New Roman"/>
          <w:sz w:val="22"/>
        </w:rPr>
        <w:t>Szeged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A, Verweij P, van </w:t>
      </w:r>
      <w:proofErr w:type="spellStart"/>
      <w:r w:rsidRPr="00CD63F0">
        <w:rPr>
          <w:rFonts w:ascii="Times New Roman" w:hAnsi="Times New Roman" w:cs="Times New Roman"/>
          <w:sz w:val="22"/>
        </w:rPr>
        <w:t>Duijnhoven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W, Mackle M, Cazorla P, </w:t>
      </w:r>
      <w:proofErr w:type="spellStart"/>
      <w:r w:rsidRPr="00CD63F0">
        <w:rPr>
          <w:rFonts w:ascii="Times New Roman" w:hAnsi="Times New Roman" w:cs="Times New Roman"/>
          <w:sz w:val="22"/>
        </w:rPr>
        <w:t>Fennema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H. Meta-analyses of the efficacy of </w:t>
      </w:r>
      <w:proofErr w:type="spellStart"/>
      <w:r w:rsidRPr="00CD63F0">
        <w:rPr>
          <w:rFonts w:ascii="Times New Roman" w:hAnsi="Times New Roman" w:cs="Times New Roman"/>
          <w:sz w:val="22"/>
        </w:rPr>
        <w:t>asenapine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for acute schizophrenia: comparisons with placebo and other antipsychotics. The Journal of clinical psychiatry. </w:t>
      </w:r>
      <w:proofErr w:type="gramStart"/>
      <w:r w:rsidRPr="00CD63F0">
        <w:rPr>
          <w:rFonts w:ascii="Times New Roman" w:hAnsi="Times New Roman" w:cs="Times New Roman"/>
          <w:sz w:val="22"/>
        </w:rPr>
        <w:t>2012;73:1533</w:t>
      </w:r>
      <w:proofErr w:type="gramEnd"/>
      <w:r w:rsidRPr="00CD63F0">
        <w:rPr>
          <w:rFonts w:ascii="Times New Roman" w:hAnsi="Times New Roman" w:cs="Times New Roman"/>
          <w:sz w:val="22"/>
        </w:rPr>
        <w:t>-40.</w:t>
      </w:r>
    </w:p>
    <w:p w14:paraId="3C175210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CD63F0">
        <w:rPr>
          <w:rFonts w:ascii="Times New Roman" w:hAnsi="Times New Roman" w:cs="Times New Roman"/>
          <w:sz w:val="22"/>
        </w:rPr>
        <w:t>Whegang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D63F0">
        <w:rPr>
          <w:rFonts w:ascii="Times New Roman" w:hAnsi="Times New Roman" w:cs="Times New Roman"/>
          <w:sz w:val="22"/>
        </w:rPr>
        <w:t>Youdom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S, Samson A, </w:t>
      </w:r>
      <w:proofErr w:type="spellStart"/>
      <w:r w:rsidRPr="00CD63F0">
        <w:rPr>
          <w:rFonts w:ascii="Times New Roman" w:hAnsi="Times New Roman" w:cs="Times New Roman"/>
          <w:sz w:val="22"/>
        </w:rPr>
        <w:t>Basco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LK, </w:t>
      </w:r>
      <w:proofErr w:type="spellStart"/>
      <w:r w:rsidRPr="00CD63F0">
        <w:rPr>
          <w:rFonts w:ascii="Times New Roman" w:hAnsi="Times New Roman" w:cs="Times New Roman"/>
          <w:sz w:val="22"/>
        </w:rPr>
        <w:t>Thalabard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C. Multiple treatment comparisons in a series of anti-malarial trials with an ordinal primary outcome and repeated treatment evaluations. Malaria journal. </w:t>
      </w:r>
      <w:proofErr w:type="gramStart"/>
      <w:r w:rsidRPr="00CD63F0">
        <w:rPr>
          <w:rFonts w:ascii="Times New Roman" w:hAnsi="Times New Roman" w:cs="Times New Roman"/>
          <w:sz w:val="22"/>
        </w:rPr>
        <w:t>2012;11:147</w:t>
      </w:r>
      <w:proofErr w:type="gramEnd"/>
      <w:r w:rsidRPr="00CD63F0">
        <w:rPr>
          <w:rFonts w:ascii="Times New Roman" w:hAnsi="Times New Roman" w:cs="Times New Roman"/>
          <w:sz w:val="22"/>
        </w:rPr>
        <w:t>.</w:t>
      </w:r>
    </w:p>
    <w:p w14:paraId="65B3F545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CD63F0">
        <w:rPr>
          <w:rFonts w:ascii="Times New Roman" w:hAnsi="Times New Roman" w:cs="Times New Roman"/>
          <w:sz w:val="22"/>
        </w:rPr>
        <w:t>Bhala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N, </w:t>
      </w:r>
      <w:proofErr w:type="spellStart"/>
      <w:r w:rsidRPr="00CD63F0">
        <w:rPr>
          <w:rFonts w:ascii="Times New Roman" w:hAnsi="Times New Roman" w:cs="Times New Roman"/>
          <w:sz w:val="22"/>
        </w:rPr>
        <w:t>Emberson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, Merhi A, Abramson S, Arber N, Baron JA, et al. Vascular and upper gastrointestinal effects of non-steroidal anti-inflammatory drugs: meta-analyses of individual participant data from </w:t>
      </w:r>
      <w:proofErr w:type="spellStart"/>
      <w:r w:rsidRPr="00CD63F0">
        <w:rPr>
          <w:rFonts w:ascii="Times New Roman" w:hAnsi="Times New Roman" w:cs="Times New Roman"/>
          <w:sz w:val="22"/>
        </w:rPr>
        <w:t>randomised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trials. Lancet (London, England). </w:t>
      </w:r>
      <w:proofErr w:type="gramStart"/>
      <w:r w:rsidRPr="00CD63F0">
        <w:rPr>
          <w:rFonts w:ascii="Times New Roman" w:hAnsi="Times New Roman" w:cs="Times New Roman"/>
          <w:sz w:val="22"/>
        </w:rPr>
        <w:t>2013;382:769</w:t>
      </w:r>
      <w:proofErr w:type="gramEnd"/>
      <w:r w:rsidRPr="00CD63F0">
        <w:rPr>
          <w:rFonts w:ascii="Times New Roman" w:hAnsi="Times New Roman" w:cs="Times New Roman"/>
          <w:sz w:val="22"/>
        </w:rPr>
        <w:t>-79.</w:t>
      </w:r>
    </w:p>
    <w:p w14:paraId="43D54084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lastRenderedPageBreak/>
        <w:t xml:space="preserve">Ellis AG, </w:t>
      </w:r>
      <w:proofErr w:type="spellStart"/>
      <w:r w:rsidRPr="00CD63F0">
        <w:rPr>
          <w:rFonts w:ascii="Times New Roman" w:hAnsi="Times New Roman" w:cs="Times New Roman"/>
          <w:sz w:val="22"/>
        </w:rPr>
        <w:t>Reginster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Y, Luo X, </w:t>
      </w:r>
      <w:proofErr w:type="spellStart"/>
      <w:r w:rsidRPr="00CD63F0">
        <w:rPr>
          <w:rFonts w:ascii="Times New Roman" w:hAnsi="Times New Roman" w:cs="Times New Roman"/>
          <w:sz w:val="22"/>
        </w:rPr>
        <w:t>Cappeller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C, Chines A, </w:t>
      </w:r>
      <w:proofErr w:type="spellStart"/>
      <w:r w:rsidRPr="00CD63F0">
        <w:rPr>
          <w:rFonts w:ascii="Times New Roman" w:hAnsi="Times New Roman" w:cs="Times New Roman"/>
          <w:sz w:val="22"/>
        </w:rPr>
        <w:t>Sutradhar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S, et al. </w:t>
      </w:r>
      <w:proofErr w:type="spellStart"/>
      <w:r w:rsidRPr="00CD63F0">
        <w:rPr>
          <w:rFonts w:ascii="Times New Roman" w:hAnsi="Times New Roman" w:cs="Times New Roman"/>
          <w:sz w:val="22"/>
        </w:rPr>
        <w:t>Bazedoxifene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versus oral bisphosphonates for the prevention of nonvertebral fractures in postmenopausal women with osteoporosis at higher risk of fracture: A network meta-analysis. Value in Health. </w:t>
      </w:r>
      <w:proofErr w:type="gramStart"/>
      <w:r w:rsidRPr="00CD63F0">
        <w:rPr>
          <w:rFonts w:ascii="Times New Roman" w:hAnsi="Times New Roman" w:cs="Times New Roman"/>
          <w:sz w:val="22"/>
        </w:rPr>
        <w:t>2014;17:424</w:t>
      </w:r>
      <w:proofErr w:type="gramEnd"/>
      <w:r w:rsidRPr="00CD63F0">
        <w:rPr>
          <w:rFonts w:ascii="Times New Roman" w:hAnsi="Times New Roman" w:cs="Times New Roman"/>
          <w:sz w:val="22"/>
        </w:rPr>
        <w:t>-32.</w:t>
      </w:r>
    </w:p>
    <w:p w14:paraId="6718E9BC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Ellis AG, </w:t>
      </w:r>
      <w:proofErr w:type="spellStart"/>
      <w:r w:rsidRPr="00CD63F0">
        <w:rPr>
          <w:rFonts w:ascii="Times New Roman" w:hAnsi="Times New Roman" w:cs="Times New Roman"/>
          <w:sz w:val="22"/>
        </w:rPr>
        <w:t>Reginster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Y, Luo XM, </w:t>
      </w:r>
      <w:proofErr w:type="spellStart"/>
      <w:r w:rsidRPr="00CD63F0">
        <w:rPr>
          <w:rFonts w:ascii="Times New Roman" w:hAnsi="Times New Roman" w:cs="Times New Roman"/>
          <w:sz w:val="22"/>
        </w:rPr>
        <w:t>Bushmakin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AG, Williams R, </w:t>
      </w:r>
      <w:proofErr w:type="spellStart"/>
      <w:r w:rsidRPr="00CD63F0">
        <w:rPr>
          <w:rFonts w:ascii="Times New Roman" w:hAnsi="Times New Roman" w:cs="Times New Roman"/>
          <w:sz w:val="22"/>
        </w:rPr>
        <w:t>Sutradhar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S, et al. Indirect comparison of </w:t>
      </w:r>
      <w:proofErr w:type="spellStart"/>
      <w:r w:rsidRPr="00CD63F0">
        <w:rPr>
          <w:rFonts w:ascii="Times New Roman" w:hAnsi="Times New Roman" w:cs="Times New Roman"/>
          <w:sz w:val="22"/>
        </w:rPr>
        <w:t>bazedoxifene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vs oral bisphosphonates for the prevention of vertebral fractures in postmenopausal osteoporotic women. Current Medical Research and Opinion. </w:t>
      </w:r>
      <w:proofErr w:type="gramStart"/>
      <w:r w:rsidRPr="00CD63F0">
        <w:rPr>
          <w:rFonts w:ascii="Times New Roman" w:hAnsi="Times New Roman" w:cs="Times New Roman"/>
          <w:sz w:val="22"/>
        </w:rPr>
        <w:t>2014;30:1617</w:t>
      </w:r>
      <w:proofErr w:type="gramEnd"/>
      <w:r w:rsidRPr="00CD63F0">
        <w:rPr>
          <w:rFonts w:ascii="Times New Roman" w:hAnsi="Times New Roman" w:cs="Times New Roman"/>
          <w:sz w:val="22"/>
        </w:rPr>
        <w:t>-26.</w:t>
      </w:r>
    </w:p>
    <w:p w14:paraId="41CBACB6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Goodacre S, Stevens JW, </w:t>
      </w:r>
      <w:proofErr w:type="spellStart"/>
      <w:r w:rsidRPr="00CD63F0">
        <w:rPr>
          <w:rFonts w:ascii="Times New Roman" w:hAnsi="Times New Roman" w:cs="Times New Roman"/>
          <w:sz w:val="22"/>
        </w:rPr>
        <w:t>Pandor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A, </w:t>
      </w:r>
      <w:proofErr w:type="spellStart"/>
      <w:r w:rsidRPr="00CD63F0">
        <w:rPr>
          <w:rFonts w:ascii="Times New Roman" w:hAnsi="Times New Roman" w:cs="Times New Roman"/>
          <w:sz w:val="22"/>
        </w:rPr>
        <w:t>Poku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E, Ren SJ, Cantrell A, et al. Prehospital Noninvasive Ventilation for Acute Respiratory Failure: Systematic Review, Network Meta-analysis, and Individual Patient Data Meta-analysis. Academic Emergency Medicine. </w:t>
      </w:r>
      <w:proofErr w:type="gramStart"/>
      <w:r w:rsidRPr="00CD63F0">
        <w:rPr>
          <w:rFonts w:ascii="Times New Roman" w:hAnsi="Times New Roman" w:cs="Times New Roman"/>
          <w:sz w:val="22"/>
        </w:rPr>
        <w:t>2014;21:960</w:t>
      </w:r>
      <w:proofErr w:type="gramEnd"/>
      <w:r w:rsidRPr="00CD63F0">
        <w:rPr>
          <w:rFonts w:ascii="Times New Roman" w:hAnsi="Times New Roman" w:cs="Times New Roman"/>
          <w:sz w:val="22"/>
        </w:rPr>
        <w:t>-70.</w:t>
      </w:r>
    </w:p>
    <w:p w14:paraId="3DAD8CAC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Mills EJ, Lester R, </w:t>
      </w:r>
      <w:proofErr w:type="spellStart"/>
      <w:r w:rsidRPr="00CD63F0">
        <w:rPr>
          <w:rFonts w:ascii="Times New Roman" w:hAnsi="Times New Roman" w:cs="Times New Roman"/>
          <w:sz w:val="22"/>
        </w:rPr>
        <w:t>Thorlund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K, </w:t>
      </w:r>
      <w:proofErr w:type="spellStart"/>
      <w:r w:rsidRPr="00CD63F0">
        <w:rPr>
          <w:rFonts w:ascii="Times New Roman" w:hAnsi="Times New Roman" w:cs="Times New Roman"/>
          <w:sz w:val="22"/>
        </w:rPr>
        <w:t>Lorenz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M, Muldoon K, </w:t>
      </w:r>
      <w:proofErr w:type="spellStart"/>
      <w:r w:rsidRPr="00CD63F0">
        <w:rPr>
          <w:rFonts w:ascii="Times New Roman" w:hAnsi="Times New Roman" w:cs="Times New Roman"/>
          <w:sz w:val="22"/>
        </w:rPr>
        <w:t>Kanter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S, et al. Interventions to promote adherence to antiretroviral therapy in Africa: A network meta-analysis. The Lancet HIV. 2014;</w:t>
      </w:r>
      <w:proofErr w:type="gramStart"/>
      <w:r w:rsidRPr="00CD63F0">
        <w:rPr>
          <w:rFonts w:ascii="Times New Roman" w:hAnsi="Times New Roman" w:cs="Times New Roman"/>
          <w:sz w:val="22"/>
        </w:rPr>
        <w:t>1:e</w:t>
      </w:r>
      <w:proofErr w:type="gramEnd"/>
      <w:r w:rsidRPr="00CD63F0">
        <w:rPr>
          <w:rFonts w:ascii="Times New Roman" w:hAnsi="Times New Roman" w:cs="Times New Roman"/>
          <w:sz w:val="22"/>
        </w:rPr>
        <w:t>104-e11.</w:t>
      </w:r>
    </w:p>
    <w:p w14:paraId="45FA720F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CD63F0">
        <w:rPr>
          <w:rFonts w:ascii="Times New Roman" w:hAnsi="Times New Roman" w:cs="Times New Roman"/>
          <w:sz w:val="22"/>
        </w:rPr>
        <w:t>Palmerin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T, </w:t>
      </w:r>
      <w:proofErr w:type="spellStart"/>
      <w:r w:rsidRPr="00CD63F0">
        <w:rPr>
          <w:rFonts w:ascii="Times New Roman" w:hAnsi="Times New Roman" w:cs="Times New Roman"/>
          <w:sz w:val="22"/>
        </w:rPr>
        <w:t>Sangiorg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D, </w:t>
      </w:r>
      <w:proofErr w:type="spellStart"/>
      <w:r w:rsidRPr="00CD63F0">
        <w:rPr>
          <w:rFonts w:ascii="Times New Roman" w:hAnsi="Times New Roman" w:cs="Times New Roman"/>
          <w:sz w:val="22"/>
        </w:rPr>
        <w:t>Valgimigl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M, Biondi-</w:t>
      </w:r>
      <w:proofErr w:type="spellStart"/>
      <w:r w:rsidRPr="00CD63F0">
        <w:rPr>
          <w:rFonts w:ascii="Times New Roman" w:hAnsi="Times New Roman" w:cs="Times New Roman"/>
          <w:sz w:val="22"/>
        </w:rPr>
        <w:t>Zocca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G, </w:t>
      </w:r>
      <w:proofErr w:type="spellStart"/>
      <w:r w:rsidRPr="00CD63F0">
        <w:rPr>
          <w:rFonts w:ascii="Times New Roman" w:hAnsi="Times New Roman" w:cs="Times New Roman"/>
          <w:sz w:val="22"/>
        </w:rPr>
        <w:t>Fere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F, Abizaid A, et al. Short- Versus Long-Term Dual Antiplatelet Therapy After Drug-Eluting Stent Implantation </w:t>
      </w:r>
      <w:proofErr w:type="gramStart"/>
      <w:r w:rsidRPr="00CD63F0">
        <w:rPr>
          <w:rFonts w:ascii="Times New Roman" w:hAnsi="Times New Roman" w:cs="Times New Roman"/>
          <w:sz w:val="22"/>
        </w:rPr>
        <w:t>An</w:t>
      </w:r>
      <w:proofErr w:type="gramEnd"/>
      <w:r w:rsidRPr="00CD63F0">
        <w:rPr>
          <w:rFonts w:ascii="Times New Roman" w:hAnsi="Times New Roman" w:cs="Times New Roman"/>
          <w:sz w:val="22"/>
        </w:rPr>
        <w:t xml:space="preserve"> Individual Patient Data Pairwise and Network Meta-Analysis. Journal of the American College of Cardiology. </w:t>
      </w:r>
      <w:proofErr w:type="gramStart"/>
      <w:r w:rsidRPr="00CD63F0">
        <w:rPr>
          <w:rFonts w:ascii="Times New Roman" w:hAnsi="Times New Roman" w:cs="Times New Roman"/>
          <w:sz w:val="22"/>
        </w:rPr>
        <w:t>2015;65:1092</w:t>
      </w:r>
      <w:proofErr w:type="gramEnd"/>
      <w:r w:rsidRPr="00CD63F0">
        <w:rPr>
          <w:rFonts w:ascii="Times New Roman" w:hAnsi="Times New Roman" w:cs="Times New Roman"/>
          <w:sz w:val="22"/>
        </w:rPr>
        <w:t>-102.</w:t>
      </w:r>
    </w:p>
    <w:p w14:paraId="33F67F8B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Woods B, Hawkins N, </w:t>
      </w:r>
      <w:proofErr w:type="spellStart"/>
      <w:r w:rsidRPr="00CD63F0">
        <w:rPr>
          <w:rFonts w:ascii="Times New Roman" w:hAnsi="Times New Roman" w:cs="Times New Roman"/>
          <w:sz w:val="22"/>
        </w:rPr>
        <w:t>Mealing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S, Sutton A, Abraham WT, </w:t>
      </w:r>
      <w:proofErr w:type="spellStart"/>
      <w:r w:rsidRPr="00CD63F0">
        <w:rPr>
          <w:rFonts w:ascii="Times New Roman" w:hAnsi="Times New Roman" w:cs="Times New Roman"/>
          <w:sz w:val="22"/>
        </w:rPr>
        <w:t>Besha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F, et al. Individual patient data network meta-analysis of mortality effects of implantable cardiac devices. Heart. </w:t>
      </w:r>
      <w:proofErr w:type="gramStart"/>
      <w:r w:rsidRPr="00CD63F0">
        <w:rPr>
          <w:rFonts w:ascii="Times New Roman" w:hAnsi="Times New Roman" w:cs="Times New Roman"/>
          <w:sz w:val="22"/>
        </w:rPr>
        <w:t>2015;101:1800</w:t>
      </w:r>
      <w:proofErr w:type="gramEnd"/>
      <w:r w:rsidRPr="00CD63F0">
        <w:rPr>
          <w:rFonts w:ascii="Times New Roman" w:hAnsi="Times New Roman" w:cs="Times New Roman"/>
          <w:sz w:val="22"/>
        </w:rPr>
        <w:t>-6.</w:t>
      </w:r>
    </w:p>
    <w:p w14:paraId="1287C606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Nevitt SJ, </w:t>
      </w:r>
      <w:proofErr w:type="spellStart"/>
      <w:r w:rsidRPr="00CD63F0">
        <w:rPr>
          <w:rFonts w:ascii="Times New Roman" w:hAnsi="Times New Roman" w:cs="Times New Roman"/>
          <w:sz w:val="22"/>
        </w:rPr>
        <w:t>Sudell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M, Weston J, Smith CT, Marson AG. Antiepileptic drug monotherapy for epilepsy: a network meta-analysis of individual participant data. Cochrane Database of Systematic Reviews. 2017;6:CD011412.</w:t>
      </w:r>
    </w:p>
    <w:p w14:paraId="7DC49570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CD63F0">
        <w:rPr>
          <w:rFonts w:ascii="Times New Roman" w:hAnsi="Times New Roman" w:cs="Times New Roman"/>
          <w:sz w:val="22"/>
        </w:rPr>
        <w:t>Palmerin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T, Della Riva D, Benedetto U, </w:t>
      </w:r>
      <w:proofErr w:type="spellStart"/>
      <w:r w:rsidRPr="00CD63F0">
        <w:rPr>
          <w:rFonts w:ascii="Times New Roman" w:hAnsi="Times New Roman" w:cs="Times New Roman"/>
          <w:sz w:val="22"/>
        </w:rPr>
        <w:t>Bacch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</w:t>
      </w:r>
      <w:proofErr w:type="spellStart"/>
      <w:r w:rsidRPr="00CD63F0">
        <w:rPr>
          <w:rFonts w:ascii="Times New Roman" w:hAnsi="Times New Roman" w:cs="Times New Roman"/>
          <w:sz w:val="22"/>
        </w:rPr>
        <w:t>Reggiani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L, </w:t>
      </w:r>
      <w:proofErr w:type="spellStart"/>
      <w:r w:rsidRPr="00CD63F0">
        <w:rPr>
          <w:rFonts w:ascii="Times New Roman" w:hAnsi="Times New Roman" w:cs="Times New Roman"/>
          <w:sz w:val="22"/>
        </w:rPr>
        <w:t>Fere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F, Abizaid A, et al. Three, six, or twelve months of dual antiplatelet therapy after DES implantation in patients with or without acute coronary syndromes: an individual patient data pairwise and network meta-analysis of six randomized trials and 11 473 patients. Eur Heart J. </w:t>
      </w:r>
      <w:proofErr w:type="gramStart"/>
      <w:r w:rsidRPr="00CD63F0">
        <w:rPr>
          <w:rFonts w:ascii="Times New Roman" w:hAnsi="Times New Roman" w:cs="Times New Roman"/>
          <w:sz w:val="22"/>
        </w:rPr>
        <w:t>2017;38:1034</w:t>
      </w:r>
      <w:proofErr w:type="gramEnd"/>
      <w:r w:rsidRPr="00CD63F0">
        <w:rPr>
          <w:rFonts w:ascii="Times New Roman" w:hAnsi="Times New Roman" w:cs="Times New Roman"/>
          <w:sz w:val="22"/>
        </w:rPr>
        <w:t>-43.</w:t>
      </w:r>
    </w:p>
    <w:p w14:paraId="79A5F1E7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CD63F0">
        <w:rPr>
          <w:rFonts w:ascii="Times New Roman" w:hAnsi="Times New Roman" w:cs="Times New Roman"/>
          <w:sz w:val="22"/>
        </w:rPr>
        <w:t>Ribassin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-Majed L, </w:t>
      </w:r>
      <w:proofErr w:type="spellStart"/>
      <w:r w:rsidRPr="00CD63F0">
        <w:rPr>
          <w:rFonts w:ascii="Times New Roman" w:hAnsi="Times New Roman" w:cs="Times New Roman"/>
          <w:sz w:val="22"/>
        </w:rPr>
        <w:t>Marguet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S, Lee AWM, Ng WT, Ma J, Chan ATC, et al. What is the best </w:t>
      </w:r>
      <w:r w:rsidRPr="00CD63F0">
        <w:rPr>
          <w:rFonts w:ascii="Times New Roman" w:hAnsi="Times New Roman" w:cs="Times New Roman"/>
          <w:sz w:val="22"/>
        </w:rPr>
        <w:lastRenderedPageBreak/>
        <w:t xml:space="preserve">treatment of locally advanced nasopharyngeal carcinoma? an individual patient data network meta-analysis. Journal of Clinical Oncology. </w:t>
      </w:r>
      <w:proofErr w:type="gramStart"/>
      <w:r w:rsidRPr="00CD63F0">
        <w:rPr>
          <w:rFonts w:ascii="Times New Roman" w:hAnsi="Times New Roman" w:cs="Times New Roman"/>
          <w:sz w:val="22"/>
        </w:rPr>
        <w:t>2017;35:498</w:t>
      </w:r>
      <w:proofErr w:type="gramEnd"/>
      <w:r w:rsidRPr="00CD63F0">
        <w:rPr>
          <w:rFonts w:ascii="Times New Roman" w:hAnsi="Times New Roman" w:cs="Times New Roman"/>
          <w:sz w:val="22"/>
        </w:rPr>
        <w:t>-505.</w:t>
      </w:r>
    </w:p>
    <w:p w14:paraId="6E3E33CF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r w:rsidRPr="00CD63F0">
        <w:rPr>
          <w:rFonts w:ascii="Times New Roman" w:hAnsi="Times New Roman" w:cs="Times New Roman"/>
          <w:sz w:val="22"/>
        </w:rPr>
        <w:t xml:space="preserve">Muston D, </w:t>
      </w:r>
      <w:proofErr w:type="spellStart"/>
      <w:r w:rsidRPr="00CD63F0">
        <w:rPr>
          <w:rFonts w:ascii="Times New Roman" w:hAnsi="Times New Roman" w:cs="Times New Roman"/>
          <w:sz w:val="22"/>
        </w:rPr>
        <w:t>Korobelnik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F, Reason T, Hawkins N, </w:t>
      </w:r>
      <w:proofErr w:type="spellStart"/>
      <w:r w:rsidRPr="00CD63F0">
        <w:rPr>
          <w:rFonts w:ascii="Times New Roman" w:hAnsi="Times New Roman" w:cs="Times New Roman"/>
          <w:sz w:val="22"/>
        </w:rPr>
        <w:t>Chatzitheofilou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I, Ryan F, et al. An efficacy comparison of anti-vascular growth factor agents and laser photocoagulation in diabetic macular edema: a network meta-analysis incorporating individual patient-level data. BMC ophthalmology. </w:t>
      </w:r>
      <w:proofErr w:type="gramStart"/>
      <w:r w:rsidRPr="00CD63F0">
        <w:rPr>
          <w:rFonts w:ascii="Times New Roman" w:hAnsi="Times New Roman" w:cs="Times New Roman"/>
          <w:sz w:val="22"/>
        </w:rPr>
        <w:t>2018;18:340</w:t>
      </w:r>
      <w:proofErr w:type="gramEnd"/>
      <w:r w:rsidRPr="00CD63F0">
        <w:rPr>
          <w:rFonts w:ascii="Times New Roman" w:hAnsi="Times New Roman" w:cs="Times New Roman"/>
          <w:sz w:val="22"/>
        </w:rPr>
        <w:t>.</w:t>
      </w:r>
    </w:p>
    <w:p w14:paraId="63568701" w14:textId="77777777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</w:pPr>
      <w:proofErr w:type="spellStart"/>
      <w:r w:rsidRPr="00CD63F0">
        <w:rPr>
          <w:rFonts w:ascii="Times New Roman" w:hAnsi="Times New Roman" w:cs="Times New Roman"/>
          <w:sz w:val="22"/>
        </w:rPr>
        <w:t>Spertus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, Horvitz-Lennon M, </w:t>
      </w:r>
      <w:proofErr w:type="spellStart"/>
      <w:r w:rsidRPr="00CD63F0">
        <w:rPr>
          <w:rFonts w:ascii="Times New Roman" w:hAnsi="Times New Roman" w:cs="Times New Roman"/>
          <w:sz w:val="22"/>
        </w:rPr>
        <w:t>Abing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H, Normand SL. Risk of weight gain for specific antipsychotic drugs: A meta-analysis. </w:t>
      </w:r>
      <w:proofErr w:type="spellStart"/>
      <w:r w:rsidRPr="00CD63F0">
        <w:rPr>
          <w:rFonts w:ascii="Times New Roman" w:hAnsi="Times New Roman" w:cs="Times New Roman"/>
          <w:sz w:val="22"/>
        </w:rPr>
        <w:t>npj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Schizophrenia. 2018;4.</w:t>
      </w:r>
    </w:p>
    <w:p w14:paraId="0E013681" w14:textId="61599105" w:rsidR="00CD63F0" w:rsidRPr="00CD63F0" w:rsidRDefault="00CD63F0" w:rsidP="00CD63F0">
      <w:pPr>
        <w:pStyle w:val="a7"/>
        <w:numPr>
          <w:ilvl w:val="0"/>
          <w:numId w:val="1"/>
        </w:numPr>
        <w:spacing w:line="360" w:lineRule="auto"/>
        <w:ind w:firstLineChars="0"/>
        <w:rPr>
          <w:rFonts w:ascii="Times New Roman" w:hAnsi="Times New Roman" w:cs="Times New Roman"/>
          <w:sz w:val="22"/>
        </w:rPr>
        <w:sectPr w:rsidR="00CD63F0" w:rsidRPr="00CD63F0" w:rsidSect="0059421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D63F0">
        <w:rPr>
          <w:rFonts w:ascii="Times New Roman" w:hAnsi="Times New Roman" w:cs="Times New Roman"/>
          <w:sz w:val="22"/>
        </w:rPr>
        <w:t xml:space="preserve">Petit C, Blanchard P, </w:t>
      </w:r>
      <w:proofErr w:type="spellStart"/>
      <w:r w:rsidRPr="00CD63F0">
        <w:rPr>
          <w:rFonts w:ascii="Times New Roman" w:hAnsi="Times New Roman" w:cs="Times New Roman"/>
          <w:sz w:val="22"/>
        </w:rPr>
        <w:t>Pignon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J, </w:t>
      </w:r>
      <w:proofErr w:type="spellStart"/>
      <w:r w:rsidRPr="00CD63F0">
        <w:rPr>
          <w:rFonts w:ascii="Times New Roman" w:hAnsi="Times New Roman" w:cs="Times New Roman"/>
          <w:sz w:val="22"/>
        </w:rPr>
        <w:t>Lueza</w:t>
      </w:r>
      <w:proofErr w:type="spellEnd"/>
      <w:r w:rsidRPr="00CD63F0">
        <w:rPr>
          <w:rFonts w:ascii="Times New Roman" w:hAnsi="Times New Roman" w:cs="Times New Roman"/>
          <w:sz w:val="22"/>
        </w:rPr>
        <w:t xml:space="preserve"> B. Individual patient data network meta-analysis using either restricted mean survival time difference or hazard ratios: Is there a difference? A case study on locoregionally advanced nasopharyngeal carcinomas. Systematic Reviews. 2019;8</w:t>
      </w:r>
      <w:r w:rsidR="009E0016">
        <w:rPr>
          <w:rFonts w:ascii="Times New Roman" w:hAnsi="Times New Roman" w:cs="Times New Roman"/>
          <w:sz w:val="22"/>
        </w:rPr>
        <w:t>.</w:t>
      </w:r>
    </w:p>
    <w:p w14:paraId="24AC905C" w14:textId="77777777" w:rsidR="00636591" w:rsidRDefault="00636591" w:rsidP="00243CA5">
      <w:pPr>
        <w:spacing w:afterLines="50" w:after="156"/>
      </w:pPr>
      <w:r w:rsidRPr="004B2BC3">
        <w:rPr>
          <w:rFonts w:ascii="Times New Roman" w:eastAsia="等线" w:hAnsi="Times New Roman" w:cs="Times New Roman"/>
          <w:b/>
          <w:bCs/>
          <w:color w:val="000000"/>
          <w:kern w:val="0"/>
          <w:sz w:val="22"/>
        </w:rPr>
        <w:lastRenderedPageBreak/>
        <w:t>Appendix Table 1.</w:t>
      </w:r>
      <w:r w:rsidRPr="004B2BC3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tratified analyses of reporting quality assessment in PRISMA-IPD items and PRISMA-NMA supplemental items</w:t>
      </w:r>
    </w:p>
    <w:tbl>
      <w:tblPr>
        <w:tblW w:w="16564" w:type="dxa"/>
        <w:jc w:val="center"/>
        <w:tblLayout w:type="fixed"/>
        <w:tblLook w:val="04A0" w:firstRow="1" w:lastRow="0" w:firstColumn="1" w:lastColumn="0" w:noHBand="0" w:noVBand="1"/>
      </w:tblPr>
      <w:tblGrid>
        <w:gridCol w:w="1216"/>
        <w:gridCol w:w="1331"/>
        <w:gridCol w:w="831"/>
        <w:gridCol w:w="921"/>
        <w:gridCol w:w="799"/>
        <w:gridCol w:w="831"/>
        <w:gridCol w:w="921"/>
        <w:gridCol w:w="785"/>
        <w:gridCol w:w="1291"/>
        <w:gridCol w:w="850"/>
        <w:gridCol w:w="850"/>
        <w:gridCol w:w="938"/>
        <w:gridCol w:w="1134"/>
        <w:gridCol w:w="905"/>
        <w:gridCol w:w="1035"/>
        <w:gridCol w:w="993"/>
        <w:gridCol w:w="933"/>
      </w:tblGrid>
      <w:tr w:rsidR="00636591" w:rsidRPr="004B2BC3" w14:paraId="546C3DF4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AEBF5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ection</w:t>
            </w:r>
          </w:p>
        </w:tc>
        <w:tc>
          <w:tcPr>
            <w:tcW w:w="13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AADFA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255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1AF2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 statistician or epidemiologist vs. Without statistician or epidemiologist</w:t>
            </w:r>
          </w:p>
        </w:tc>
        <w:tc>
          <w:tcPr>
            <w:tcW w:w="25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8C82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 a priori protocol vs. Without a priori protocol</w:t>
            </w:r>
          </w:p>
        </w:tc>
        <w:tc>
          <w:tcPr>
            <w:tcW w:w="299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E2D6E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industry funding vs. Indu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ry funding*</w:t>
            </w:r>
          </w:p>
        </w:tc>
        <w:tc>
          <w:tcPr>
            <w:tcW w:w="297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5BE29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D-NMAs with Bayesian method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vs. IPD-NMAs with Frequentist method</w:t>
            </w:r>
          </w:p>
        </w:tc>
        <w:tc>
          <w:tcPr>
            <w:tcW w:w="29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119AC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D-NMAs with 1-stage process vs. IPD-NMAs with 2-stage process</w:t>
            </w:r>
          </w:p>
        </w:tc>
      </w:tr>
      <w:tr w:rsidR="00636591" w:rsidRPr="004B2BC3" w14:paraId="0E4501A2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19C2C" w14:textId="4B675D88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PRISMA-IPD items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21185B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22C3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  <w:p w14:paraId="18328C8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5C9EB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  <w:p w14:paraId="1E60230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C712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FE9693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  <w:p w14:paraId="09E36D5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606E1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  <w:p w14:paraId="37A2DE0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5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2B6E0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80B8E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industry</w:t>
            </w:r>
          </w:p>
          <w:p w14:paraId="125035B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228B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ustry</w:t>
            </w:r>
          </w:p>
          <w:p w14:paraId="071EF46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n=9)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92FF5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98F7C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yesian</w:t>
            </w:r>
          </w:p>
          <w:p w14:paraId="31E23F5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2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4EEC1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tist</w:t>
            </w:r>
          </w:p>
          <w:p w14:paraId="05684F8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9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F0F9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4B8E9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stage</w:t>
            </w:r>
          </w:p>
          <w:p w14:paraId="16F6CC4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80049" w14:textId="77777777" w:rsidR="00636591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stage</w:t>
            </w:r>
          </w:p>
          <w:p w14:paraId="6EFFBC5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7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9754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636591" w:rsidRPr="004B2BC3" w14:paraId="20A89164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C595B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itle/Abstract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C9FB2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 Titl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74CD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D05B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11D5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E6C1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67D8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9D06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DA42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FAC7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6FB9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F6EF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16ED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66.7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4DC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81F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A919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FEB7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</w:tr>
      <w:tr w:rsidR="00636591" w:rsidRPr="004B2BC3" w14:paraId="1EDE4F09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E716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98F1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 Structured summar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540A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D034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2B93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573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2BA3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9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E611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E8C8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248E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467D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F8DE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9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47E2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7D1A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3558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FB2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7A19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566D4CF5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ABC73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troduction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C59C0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Rational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E9A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696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BAE6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3CF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4EB1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10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C207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6047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5381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D0C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736E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17F1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4E93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0A2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 (10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6107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10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3B6E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636591" w:rsidRPr="004B2BC3" w14:paraId="4AB1BB7A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28F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B2DE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4. Objective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B82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4914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613D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481E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8C12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7CD0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0DAF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 (78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C8C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 (6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CE60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3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123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 (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50EB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 (77.8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16B0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4A7E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9AB5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4C4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439080BC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2162F" w14:textId="0E96D49E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Methods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9BAE6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Protocol and registratio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401B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96F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42DE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176D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90F6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1324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55F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8907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E83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2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94D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379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5A7D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52EE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57CE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4B49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3 </w:t>
            </w:r>
          </w:p>
        </w:tc>
      </w:tr>
      <w:tr w:rsidR="00636591" w:rsidRPr="004B2BC3" w14:paraId="030A140D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7868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01DBD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6. Eligibility criteria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1C6D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4C34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51B1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E25F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2527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6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15BE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256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9A2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6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5453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D75F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6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D48CC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66.7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8AF2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3C8A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4861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892F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</w:tr>
      <w:tr w:rsidR="00636591" w:rsidRPr="004B2BC3" w14:paraId="7DA86A56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FEAC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F772A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 Information source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B7C0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2A08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BEB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7FB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19EB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3C44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CB44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DBAC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31EC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E61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894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77.8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0D8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A0E3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0339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7F90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</w:tr>
      <w:tr w:rsidR="00636591" w:rsidRPr="004B2BC3" w14:paraId="4A829014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4505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9FCA1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8. Search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981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0578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10E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42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4BB4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227B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AF19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6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34B0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3351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7DD56" w14:textId="7CA5206E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3185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4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A85B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9C1A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8339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EDED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7116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62E0CC1D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E210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5073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 Study selection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C15E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04B3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2DEE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D9D2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3CB1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257D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FC48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2E2C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1E80B" w14:textId="60A031D8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000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FD75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3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33A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8B114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8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22CC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BB3C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37C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</w:tr>
      <w:tr w:rsidR="00636591" w:rsidRPr="004B2BC3" w14:paraId="7748489D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36F0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D229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 Data collection proces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64E9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5BE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B7F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3F71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F2F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7BDC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31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76EA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CD8D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726E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BC58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B26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7D14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1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1D9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9F7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BF7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54 </w:t>
            </w:r>
          </w:p>
        </w:tc>
      </w:tr>
      <w:tr w:rsidR="00636591" w:rsidRPr="004B2BC3" w14:paraId="0473AE00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6B02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0075B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 Data item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7035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77C1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1532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F6B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BFA0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41B9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2E0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A530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131F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7214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6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A7D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B767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CA17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A9A1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6FC2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4 </w:t>
            </w:r>
          </w:p>
        </w:tc>
      </w:tr>
      <w:tr w:rsidR="00636591" w:rsidRPr="004B2BC3" w14:paraId="7500EF4F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6DCF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7B498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1. IPD integrit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7DBE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CC91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C82A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4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E0D9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B9B7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0C2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90BC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6B20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9A33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776F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4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C5AA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1E2F4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822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1F33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D87D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6 </w:t>
            </w:r>
          </w:p>
        </w:tc>
      </w:tr>
      <w:tr w:rsidR="00636591" w:rsidRPr="004B2BC3" w14:paraId="5E74DD80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9B05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F098C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 Risk of bias in individual studie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DF0B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607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8B63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3AD7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31C6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66C2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FACA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0052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35C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340D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AD29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DE7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E5FE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20C5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137C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</w:tr>
      <w:tr w:rsidR="00636591" w:rsidRPr="004B2BC3" w14:paraId="0D2CF075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510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BC8CC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 Specification of outcomes and effect measure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2FD9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8897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F5A3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1AE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3A91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BFED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CBCF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9824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6D88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83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C54A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886A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88.9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365E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A0F1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19EA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12B0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7 </w:t>
            </w:r>
          </w:p>
        </w:tc>
      </w:tr>
      <w:tr w:rsidR="00636591" w:rsidRPr="004B2BC3" w14:paraId="29956D7C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1797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B695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 Synthesis method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2184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D40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6E20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A4B8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09FB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8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BD3E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DCA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A7C3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77.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C30A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8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28AD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721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88.9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5916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6E73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2076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3822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4C560D33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5FAE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81782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2. Exploration of variation in effect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AC60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B87F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B892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ABF7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1226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D81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9979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770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6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5FB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9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5ECB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9D3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66A4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8A50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EBE4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818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1CD7A7DF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5477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3E704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5. Risk of bias across studie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25A2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A1C0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F234C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6FE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531A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F49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CE51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CE7C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FAB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2F92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6D094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1CB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70D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2E2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4F7E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2DE858FD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FE40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B244D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6. Additional analyse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765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3BAD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2E95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FCE9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5FC2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6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6667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24B87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5AF0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6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7AA4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5BB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7EB0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03A1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85C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9EB5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5D7E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1B6BCBD5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AB1DC" w14:textId="4D5D47C3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esults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6177E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7. Study selection and IPD obtained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01D0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78B9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2C9B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2461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18499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CAA4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E5AD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092A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7A7C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C483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B7EC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AC05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126E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EB50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951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</w:tr>
      <w:tr w:rsidR="00636591" w:rsidRPr="004B2BC3" w14:paraId="72C84355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7658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D9F0A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8. Study characteristic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B1DA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E1D8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0DB2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3553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8B26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05B9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3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7026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412F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9719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692A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5F03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DEB2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7B0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3B48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26C7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61 </w:t>
            </w:r>
          </w:p>
        </w:tc>
      </w:tr>
      <w:tr w:rsidR="00636591" w:rsidRPr="004B2BC3" w14:paraId="7B339558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C0AD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9AB35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3. IPD integrit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9F1D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E7F1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DAC7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D2F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2BB5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187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1E6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ACA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48A1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6A4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6A67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D156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BA2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270E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2CB0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39D925F3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54E0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F1C29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9. Risk of bias within studie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844E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72D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D425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6483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C31B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B9F2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15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8AE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C1FB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A11E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E14B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CF6F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A1BD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1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125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AC05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26AD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24 </w:t>
            </w:r>
          </w:p>
        </w:tc>
      </w:tr>
      <w:tr w:rsidR="00636591" w:rsidRPr="004B2BC3" w14:paraId="2353C576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1BA6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A2864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0. Results of individual studie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C45A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9739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3F96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382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632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1406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B7F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8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D4A3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6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7D5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7BF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7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2AAD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77.8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2008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C35B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6216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B1C9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26B6092B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B112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552C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1. Results of synthese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6357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6D0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C366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E23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7095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230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06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5524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34BD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2026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48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1F35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141F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C07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0EC0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9C7F7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3FDA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</w:tr>
      <w:tr w:rsidR="00636591" w:rsidRPr="004B2BC3" w14:paraId="4BD78FBA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A7DE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BF09D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2. Risk of bias across studie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A82A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28B9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3158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D951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697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E91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58A1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F8EC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5AD9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0EA9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3BAC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1591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4417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06F3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7438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533062DF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1B70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83773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3. Additional analyses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42CC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71E7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7C5D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CCAE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1C46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9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A41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941E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2073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88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ADFB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1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4F4B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D527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88.9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1A9B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9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8054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F590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FC8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3 </w:t>
            </w:r>
          </w:p>
        </w:tc>
      </w:tr>
      <w:tr w:rsidR="00636591" w:rsidRPr="004B2BC3" w14:paraId="1F81EB21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DE0F4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Discussion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9F40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4. Summary of evidenc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90CF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3C28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AC1D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EDE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5BBD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10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409C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465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EC3F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1484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B7F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9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723B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325E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449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1278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540C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4EC2676A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219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44899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5. Strengths and limitation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1D0C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328C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1176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B25C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523F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1074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2A9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FDFB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6540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2ADF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8CE9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B873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E767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44D6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A913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</w:tr>
      <w:tr w:rsidR="00636591" w:rsidRPr="004B2BC3" w14:paraId="157539F8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6255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2B67E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6. Conclusion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FFBB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8130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462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583B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0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A8C2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5(10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508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DE4B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0D327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649E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E567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100.0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7355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100.0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65A5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BE1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0BBD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10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237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636591" w:rsidRPr="004B2BC3" w14:paraId="3B9B9D50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DA47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BBDCD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4. Implications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D476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808E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AC71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454C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65D7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8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D91D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215D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85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BCBD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66.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CE6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43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4101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8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998F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77.8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F49C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D1FC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85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8EC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499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74 </w:t>
            </w:r>
          </w:p>
        </w:tc>
      </w:tr>
      <w:tr w:rsidR="00636591" w:rsidRPr="004B2BC3" w14:paraId="50FF9E07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EB24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Funding 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FB631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27. Funding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D682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0E1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72AA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4B2FE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909A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6.7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44F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7079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AB40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91C6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272A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41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654F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5E31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5CA0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3BB1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C5D2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5FCC7D65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5718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 xml:space="preserve">PRISMA-NMA supplemental items </w:t>
            </w: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02AC8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1. Geometry of the network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6064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AF66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AD05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8538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A4B4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68A5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69B4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B57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D4E2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C89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77A0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15B7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E1CC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1C0A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8846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</w:tr>
      <w:tr w:rsidR="00636591" w:rsidRPr="004B2BC3" w14:paraId="7D8D74B6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36FF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1A721B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2. Assessment of inconsistenc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82B7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8037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8DB0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727E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02C7F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5DE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31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124E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28E0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FC55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34F4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33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715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65F0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6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7B24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E626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0297F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33F5B357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365F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BE50A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3. Presentation of network structure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E737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09D5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0A9F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485D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ED27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DA8E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669A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13377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054B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ECD5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7785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15CC2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313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709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8C68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33629E55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D93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C6D6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4. Summary of network geometr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2A78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1D13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314E6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59C1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0E9DA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3A7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6F0A0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9C8F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0B22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0885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BF3F4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E33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C378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BC3CB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23B8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636591" w:rsidRPr="004B2BC3" w14:paraId="0FC59D35" w14:textId="77777777" w:rsidTr="00733214">
        <w:trPr>
          <w:trHeight w:val="276"/>
          <w:jc w:val="center"/>
        </w:trPr>
        <w:tc>
          <w:tcPr>
            <w:tcW w:w="12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0F91F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3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1F6B9" w14:textId="77777777" w:rsidR="00636591" w:rsidRPr="004B2BC3" w:rsidRDefault="00636591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5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Exploration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or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consistency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2F698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E17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8473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17 </w:t>
            </w:r>
          </w:p>
        </w:tc>
        <w:tc>
          <w:tcPr>
            <w:tcW w:w="8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07FE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80EAC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7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7AE15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1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E2E0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97B11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532CEB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6 </w:t>
            </w:r>
          </w:p>
        </w:tc>
        <w:tc>
          <w:tcPr>
            <w:tcW w:w="9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F02DE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DF423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BB55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10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971A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AB8DD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C6E9" w14:textId="77777777" w:rsidR="00636591" w:rsidRPr="004B2BC3" w:rsidRDefault="00636591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B2BC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</w:tr>
    </w:tbl>
    <w:p w14:paraId="0EF2D337" w14:textId="149D9550" w:rsidR="003F391C" w:rsidRPr="003F391C" w:rsidRDefault="00636591" w:rsidP="00636591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sectPr w:rsidR="003F391C" w:rsidRPr="003F391C" w:rsidSect="006365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B2BC3">
        <w:rPr>
          <w:rFonts w:ascii="Times New Roman" w:eastAsia="等线" w:hAnsi="Times New Roman" w:cs="Times New Roman"/>
          <w:color w:val="000000"/>
          <w:kern w:val="0"/>
          <w:sz w:val="18"/>
          <w:szCs w:val="18"/>
        </w:rPr>
        <w:t>*3 IPD-NMAs were supported by both industry and non-industry funding.</w:t>
      </w:r>
    </w:p>
    <w:p w14:paraId="7FE0783A" w14:textId="2F9EC0E2" w:rsidR="003F391C" w:rsidRPr="003F391C" w:rsidRDefault="003F391C" w:rsidP="00243CA5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3F391C">
        <w:rPr>
          <w:rFonts w:ascii="Times New Roman" w:hAnsi="Times New Roman" w:cs="Times New Roman"/>
          <w:b/>
          <w:bCs/>
          <w:sz w:val="22"/>
        </w:rPr>
        <w:lastRenderedPageBreak/>
        <w:t>Appendix Table 2.</w:t>
      </w:r>
      <w:r w:rsidRPr="003F391C">
        <w:rPr>
          <w:rFonts w:ascii="Times New Roman" w:hAnsi="Times New Roman" w:cs="Times New Roman"/>
          <w:sz w:val="22"/>
        </w:rPr>
        <w:t xml:space="preserve"> Reporting quality between IPD-NMAs before and after the publication of PRISMA-IPD and PRISMA-NMA checklists.</w:t>
      </w:r>
    </w:p>
    <w:tbl>
      <w:tblPr>
        <w:tblW w:w="1111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05"/>
        <w:gridCol w:w="4794"/>
        <w:gridCol w:w="2010"/>
        <w:gridCol w:w="1905"/>
      </w:tblGrid>
      <w:tr w:rsidR="003F391C" w:rsidRPr="003F391C" w14:paraId="523F4E06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714CB8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ection</w:t>
            </w:r>
          </w:p>
        </w:tc>
        <w:tc>
          <w:tcPr>
            <w:tcW w:w="4794" w:type="dxa"/>
            <w:vMerge w:val="restart"/>
            <w:shd w:val="clear" w:color="auto" w:fill="auto"/>
            <w:vAlign w:val="center"/>
            <w:hideMark/>
          </w:tcPr>
          <w:p w14:paraId="52990E3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2010" w:type="dxa"/>
            <w:vMerge w:val="restart"/>
            <w:shd w:val="clear" w:color="auto" w:fill="auto"/>
            <w:vAlign w:val="center"/>
            <w:hideMark/>
          </w:tcPr>
          <w:p w14:paraId="54C3A9A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≤2015(n=15)</w:t>
            </w:r>
          </w:p>
        </w:tc>
        <w:tc>
          <w:tcPr>
            <w:tcW w:w="1905" w:type="dxa"/>
            <w:vMerge w:val="restart"/>
            <w:shd w:val="clear" w:color="auto" w:fill="auto"/>
            <w:vAlign w:val="center"/>
            <w:hideMark/>
          </w:tcPr>
          <w:p w14:paraId="71512D2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15(n=6)</w:t>
            </w:r>
          </w:p>
        </w:tc>
      </w:tr>
      <w:tr w:rsidR="003F391C" w:rsidRPr="003F391C" w14:paraId="4D92DE35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vAlign w:val="center"/>
            <w:hideMark/>
          </w:tcPr>
          <w:p w14:paraId="61A11006" w14:textId="65DA0A8E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SMA-IPD items</w:t>
            </w:r>
          </w:p>
        </w:tc>
        <w:tc>
          <w:tcPr>
            <w:tcW w:w="4794" w:type="dxa"/>
            <w:vMerge/>
            <w:vAlign w:val="center"/>
            <w:hideMark/>
          </w:tcPr>
          <w:p w14:paraId="7AF099D5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010" w:type="dxa"/>
            <w:vMerge/>
            <w:vAlign w:val="center"/>
            <w:hideMark/>
          </w:tcPr>
          <w:p w14:paraId="7B4A708B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05" w:type="dxa"/>
            <w:vMerge/>
            <w:vAlign w:val="center"/>
            <w:hideMark/>
          </w:tcPr>
          <w:p w14:paraId="71CC818C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3F391C" w:rsidRPr="003F391C" w14:paraId="273EE163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6364F5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tle/Abstract</w:t>
            </w: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7E24CC57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 Title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4C00E6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4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6F6704C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83.3)</w:t>
            </w:r>
          </w:p>
        </w:tc>
      </w:tr>
      <w:tr w:rsidR="003F391C" w:rsidRPr="003F391C" w14:paraId="77D82888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2595B4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90F4AC6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 Structured summary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4AB4463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10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0F5FC2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83.3)</w:t>
            </w:r>
          </w:p>
        </w:tc>
      </w:tr>
      <w:tr w:rsidR="003F391C" w:rsidRPr="003F391C" w14:paraId="36BC1D3E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A97CF9C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roduction</w:t>
            </w: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6D046FC2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 Rationale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E404861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10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325A87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00.0)</w:t>
            </w:r>
          </w:p>
        </w:tc>
      </w:tr>
      <w:tr w:rsidR="003F391C" w:rsidRPr="003F391C" w14:paraId="04A819C0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9BAA8B7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38E7627A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4. Objective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FB9AEA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8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16ED9D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66.7)</w:t>
            </w:r>
          </w:p>
        </w:tc>
      </w:tr>
      <w:tr w:rsidR="003F391C" w:rsidRPr="003F391C" w14:paraId="23B7AD9D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FF08BE7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Methods </w:t>
            </w: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A33FCC1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 Protocol and registration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77437C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08D9C7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15667443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8C1E9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127EC720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6. Eligibility criteria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4A9CD8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6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13F532C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66.7)</w:t>
            </w:r>
          </w:p>
        </w:tc>
      </w:tr>
      <w:tr w:rsidR="003F391C" w:rsidRPr="003F391C" w14:paraId="750CDA13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686E770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06976E6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 Information source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9032CC5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6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9D96BE5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83.3)</w:t>
            </w:r>
          </w:p>
        </w:tc>
      </w:tr>
      <w:tr w:rsidR="003F391C" w:rsidRPr="003F391C" w14:paraId="2E2D7AB2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916F95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1689B48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8. Search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519EBB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4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E751EDB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33.3)</w:t>
            </w:r>
          </w:p>
        </w:tc>
      </w:tr>
      <w:tr w:rsidR="003F391C" w:rsidRPr="003F391C" w14:paraId="1C9D47C9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1C8CEE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FB6AF17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 Study selection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E67D52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2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069242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672166E2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D7AC6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64FDE912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 Data collection proces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BE348D4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3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96DDF6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67E0D933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774E9D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B3B6247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 Data item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03605B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5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386726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33.3)</w:t>
            </w:r>
          </w:p>
        </w:tc>
      </w:tr>
      <w:tr w:rsidR="003F391C" w:rsidRPr="003F391C" w14:paraId="5F0B8AF1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7F9614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7516B6C3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1. IPD integrity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36E575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4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B19923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33.3)</w:t>
            </w:r>
          </w:p>
        </w:tc>
      </w:tr>
      <w:tr w:rsidR="003F391C" w:rsidRPr="003F391C" w14:paraId="1EAD2A28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8DE3184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F1E795B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 Risk of bias in individual studie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F22812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2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9C2BBD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33.3)</w:t>
            </w:r>
          </w:p>
        </w:tc>
      </w:tr>
      <w:tr w:rsidR="003F391C" w:rsidRPr="003F391C" w14:paraId="60B09559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4370E74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7F3274BE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 Specification of outcomes and effect measure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4DB59FEC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5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BC5072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00.0)</w:t>
            </w:r>
          </w:p>
        </w:tc>
      </w:tr>
      <w:tr w:rsidR="003F391C" w:rsidRPr="003F391C" w14:paraId="35A40AB3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15E4EEC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A069A89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 Synthesis method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A635BB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8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0C1CB60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83.3)</w:t>
            </w:r>
          </w:p>
        </w:tc>
      </w:tr>
      <w:tr w:rsidR="003F391C" w:rsidRPr="003F391C" w14:paraId="7E931099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13B534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BF704B2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2. Exploration of variation in effect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E7BC6C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5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D8691C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2A887E59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AF0BC35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30713C8F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5. Risk of bias across studie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32D04C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11E17EB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13643083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63DCF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7F21F31B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6. Additional analyse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478562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6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78E266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66.7)</w:t>
            </w:r>
          </w:p>
        </w:tc>
      </w:tr>
      <w:tr w:rsidR="003F391C" w:rsidRPr="003F391C" w14:paraId="31940894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5A5C512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Results </w:t>
            </w: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385EED9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 Study selection and IPD obtained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428D43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6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D625CE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6A8CA5F9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1719E1B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6F616E8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8. Study characteristic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9D996C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4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B7B0C1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02604627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C841F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D97418D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3. IPD integrity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EBA8720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1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4DECCB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66C5EA87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26FE61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9DAC25E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9. Risk of bias within studie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85F81F7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2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4309B73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33.3)</w:t>
            </w:r>
          </w:p>
        </w:tc>
      </w:tr>
      <w:tr w:rsidR="003F391C" w:rsidRPr="003F391C" w14:paraId="4291198E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1C3366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90BD754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. Results of individual studie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650824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(7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9A32361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83.3)</w:t>
            </w:r>
          </w:p>
        </w:tc>
      </w:tr>
      <w:tr w:rsidR="003F391C" w:rsidRPr="003F391C" w14:paraId="5FA3F52C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538E23D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F01E558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. Results of synthese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6C82C92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4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862C171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1B608A00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3001931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775C296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. Risk of bias across studie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BB6C26C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1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D4D591C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6FA09D57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619ADB2B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0CD6F12B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3. Additional analyses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CEEAB5B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9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B308664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00.0)</w:t>
            </w:r>
          </w:p>
        </w:tc>
      </w:tr>
      <w:tr w:rsidR="003F391C" w:rsidRPr="003F391C" w14:paraId="5156BFAC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FC10BD6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iscussion</w:t>
            </w: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BF00D0D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. Summary of evidence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33316C6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(9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A17E271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00.0)</w:t>
            </w:r>
          </w:p>
        </w:tc>
      </w:tr>
      <w:tr w:rsidR="003F391C" w:rsidRPr="003F391C" w14:paraId="28A49C22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804134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1F649D48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. Strengths and limitation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1F28AC0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(5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00C1DF6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2790AC2F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0687C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6B9421A4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. Conclusion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2CDB7D3A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(10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7B5FDC3B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100.0)</w:t>
            </w:r>
          </w:p>
        </w:tc>
      </w:tr>
      <w:tr w:rsidR="003F391C" w:rsidRPr="003F391C" w14:paraId="0E9D7BDD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742A5E8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1878C6D2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4. Implications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6C702A3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8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611A96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83.3)</w:t>
            </w:r>
          </w:p>
        </w:tc>
      </w:tr>
      <w:tr w:rsidR="003F391C" w:rsidRPr="003F391C" w14:paraId="2F5AE762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AA588C7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unding </w:t>
            </w: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B7D1CAC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27. Funding 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19C1DF4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3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3D9F9D1B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67E172C2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D6B5485" w14:textId="45F2EA4C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ISMA-NMA supplemental items</w:t>
            </w: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29965BD1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1. Geometry of the network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84D312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13.3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464536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16.7)</w:t>
            </w:r>
          </w:p>
        </w:tc>
      </w:tr>
      <w:tr w:rsidR="003F391C" w:rsidRPr="003F391C" w14:paraId="1B920554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EFC6779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441A757B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2. Assessment of inconsistency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4619D86F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4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6890F19D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216D7B19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BE33391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663E2986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3. Presentation of network structure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79CBF070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4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1FD3F512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(83.3)</w:t>
            </w:r>
          </w:p>
        </w:tc>
      </w:tr>
      <w:tr w:rsidR="003F391C" w:rsidRPr="003F391C" w14:paraId="7D1C7718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0018337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3B7B3DB6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4. Summary of network geometry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1FB550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1F9897E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75ADC7A9" w14:textId="77777777" w:rsidTr="00FB6301">
        <w:trPr>
          <w:trHeight w:val="276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4811E022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70D06179" w14:textId="77777777" w:rsidR="003F391C" w:rsidRPr="003F391C" w:rsidRDefault="003F391C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5. Exploration for inconsistency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05385918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26.7)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5DBEA431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50.0)</w:t>
            </w:r>
          </w:p>
        </w:tc>
      </w:tr>
      <w:tr w:rsidR="003F391C" w:rsidRPr="003F391C" w14:paraId="0BEDBC83" w14:textId="77777777" w:rsidTr="00FB6301">
        <w:trPr>
          <w:trHeight w:val="288"/>
          <w:jc w:val="center"/>
        </w:trPr>
        <w:tc>
          <w:tcPr>
            <w:tcW w:w="2405" w:type="dxa"/>
            <w:shd w:val="clear" w:color="auto" w:fill="auto"/>
            <w:noWrap/>
            <w:vAlign w:val="center"/>
            <w:hideMark/>
          </w:tcPr>
          <w:p w14:paraId="26D192C3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94" w:type="dxa"/>
            <w:shd w:val="clear" w:color="auto" w:fill="auto"/>
            <w:noWrap/>
            <w:vAlign w:val="center"/>
            <w:hideMark/>
          </w:tcPr>
          <w:p w14:paraId="50F7F9C3" w14:textId="512DB9AF" w:rsidR="003F391C" w:rsidRPr="003F391C" w:rsidRDefault="00FB6301" w:rsidP="003F391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otal items (mean</w:t>
            </w:r>
            <w:r>
              <w:rPr>
                <w:rFonts w:cs="Times New Roman" w:hint="eastAsia"/>
                <w:color w:val="000000"/>
                <w:sz w:val="22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d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2010" w:type="dxa"/>
            <w:shd w:val="clear" w:color="auto" w:fill="auto"/>
            <w:noWrap/>
            <w:vAlign w:val="center"/>
            <w:hideMark/>
          </w:tcPr>
          <w:p w14:paraId="54358D26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.93</w:t>
            </w:r>
            <w:r w:rsidRPr="003F391C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±</w:t>
            </w: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73</w:t>
            </w:r>
          </w:p>
        </w:tc>
        <w:tc>
          <w:tcPr>
            <w:tcW w:w="1905" w:type="dxa"/>
            <w:shd w:val="clear" w:color="auto" w:fill="auto"/>
            <w:noWrap/>
            <w:vAlign w:val="center"/>
            <w:hideMark/>
          </w:tcPr>
          <w:p w14:paraId="2574C672" w14:textId="77777777" w:rsidR="003F391C" w:rsidRPr="003F391C" w:rsidRDefault="003F391C" w:rsidP="003F391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.83</w:t>
            </w:r>
            <w:r w:rsidRPr="003F391C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±</w:t>
            </w:r>
            <w:r w:rsidRPr="003F391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42</w:t>
            </w:r>
          </w:p>
        </w:tc>
      </w:tr>
    </w:tbl>
    <w:p w14:paraId="02433CEE" w14:textId="09BD91F4" w:rsidR="003F391C" w:rsidRPr="003F391C" w:rsidRDefault="003F391C" w:rsidP="003F391C">
      <w:pPr>
        <w:tabs>
          <w:tab w:val="left" w:pos="1968"/>
        </w:tabs>
        <w:rPr>
          <w:rFonts w:ascii="Times New Roman" w:hAnsi="Times New Roman" w:cs="Times New Roman"/>
          <w:sz w:val="22"/>
        </w:rPr>
        <w:sectPr w:rsidR="003F391C" w:rsidRPr="003F391C" w:rsidSect="00636591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3DFB20D" w14:textId="0EA0D47C" w:rsidR="00E20BE4" w:rsidRPr="00DF6539" w:rsidRDefault="00DF6539" w:rsidP="00243CA5">
      <w:pPr>
        <w:spacing w:afterLines="50" w:after="156"/>
        <w:rPr>
          <w:rFonts w:ascii="Times New Roman" w:hAnsi="Times New Roman" w:cs="Times New Roman"/>
          <w:sz w:val="22"/>
        </w:rPr>
      </w:pPr>
      <w:r w:rsidRPr="00DF6539">
        <w:rPr>
          <w:rFonts w:ascii="Times New Roman" w:hAnsi="Times New Roman" w:cs="Times New Roman"/>
          <w:b/>
          <w:bCs/>
          <w:sz w:val="22"/>
        </w:rPr>
        <w:lastRenderedPageBreak/>
        <w:t>Appendix Table 3.</w:t>
      </w:r>
      <w:r w:rsidRPr="00DF6539">
        <w:rPr>
          <w:rFonts w:ascii="Times New Roman" w:hAnsi="Times New Roman" w:cs="Times New Roman"/>
          <w:sz w:val="22"/>
        </w:rPr>
        <w:t xml:space="preserve"> Stratified analyses of methodological quality assessment in AMSTAR-2 items.</w:t>
      </w:r>
    </w:p>
    <w:tbl>
      <w:tblPr>
        <w:tblW w:w="16332" w:type="dxa"/>
        <w:tblInd w:w="-11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6"/>
        <w:gridCol w:w="851"/>
        <w:gridCol w:w="992"/>
        <w:gridCol w:w="623"/>
        <w:gridCol w:w="831"/>
        <w:gridCol w:w="831"/>
        <w:gridCol w:w="621"/>
        <w:gridCol w:w="1257"/>
        <w:gridCol w:w="851"/>
        <w:gridCol w:w="708"/>
        <w:gridCol w:w="940"/>
        <w:gridCol w:w="1044"/>
        <w:gridCol w:w="630"/>
        <w:gridCol w:w="962"/>
        <w:gridCol w:w="884"/>
        <w:gridCol w:w="621"/>
      </w:tblGrid>
      <w:tr w:rsidR="00DF6539" w:rsidRPr="00FE76B8" w14:paraId="0C89A1F8" w14:textId="77777777" w:rsidTr="00B02CE7">
        <w:trPr>
          <w:trHeight w:val="276"/>
        </w:trPr>
        <w:tc>
          <w:tcPr>
            <w:tcW w:w="3686" w:type="dxa"/>
            <w:vMerge w:val="restart"/>
            <w:shd w:val="clear" w:color="auto" w:fill="auto"/>
            <w:vAlign w:val="center"/>
            <w:hideMark/>
          </w:tcPr>
          <w:p w14:paraId="593629EF" w14:textId="11DB00D9" w:rsidR="00DF6539" w:rsidRPr="00FE76B8" w:rsidRDefault="00DF6539" w:rsidP="00DF6539">
            <w:pPr>
              <w:jc w:val="center"/>
              <w:rPr>
                <w:rFonts w:ascii="宋体" w:eastAsia="宋体" w:hAnsi="宋体" w:cs="宋体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tems</w:t>
            </w:r>
          </w:p>
        </w:tc>
        <w:tc>
          <w:tcPr>
            <w:tcW w:w="2466" w:type="dxa"/>
            <w:gridSpan w:val="3"/>
            <w:shd w:val="clear" w:color="auto" w:fill="auto"/>
            <w:vAlign w:val="center"/>
            <w:hideMark/>
          </w:tcPr>
          <w:p w14:paraId="0DF38999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 statistician or epidemiologist vs. Without statistician or epidemiologist</w:t>
            </w:r>
          </w:p>
        </w:tc>
        <w:tc>
          <w:tcPr>
            <w:tcW w:w="2283" w:type="dxa"/>
            <w:gridSpan w:val="3"/>
            <w:shd w:val="clear" w:color="auto" w:fill="auto"/>
            <w:vAlign w:val="center"/>
            <w:hideMark/>
          </w:tcPr>
          <w:p w14:paraId="52F268E7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 a priori protocol vs. Without a priori protocol</w:t>
            </w:r>
          </w:p>
        </w:tc>
        <w:tc>
          <w:tcPr>
            <w:tcW w:w="2816" w:type="dxa"/>
            <w:gridSpan w:val="3"/>
            <w:shd w:val="clear" w:color="auto" w:fill="auto"/>
            <w:vAlign w:val="center"/>
            <w:hideMark/>
          </w:tcPr>
          <w:p w14:paraId="38AF5A35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industry funding vs. Industry funding*</w:t>
            </w:r>
          </w:p>
        </w:tc>
        <w:tc>
          <w:tcPr>
            <w:tcW w:w="2614" w:type="dxa"/>
            <w:gridSpan w:val="3"/>
            <w:shd w:val="clear" w:color="auto" w:fill="auto"/>
            <w:vAlign w:val="center"/>
            <w:hideMark/>
          </w:tcPr>
          <w:p w14:paraId="3A24797F" w14:textId="0395B6D3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D-NMAs with Bayesian method vs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D-NMAs with Frequentist method</w:t>
            </w:r>
          </w:p>
        </w:tc>
        <w:tc>
          <w:tcPr>
            <w:tcW w:w="2467" w:type="dxa"/>
            <w:gridSpan w:val="3"/>
            <w:shd w:val="clear" w:color="auto" w:fill="auto"/>
            <w:vAlign w:val="center"/>
            <w:hideMark/>
          </w:tcPr>
          <w:p w14:paraId="2455D99A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PD-NMAs with 1-stage process vs. IPD-NMAs with 2-stage process</w:t>
            </w:r>
          </w:p>
        </w:tc>
      </w:tr>
      <w:tr w:rsidR="00DF6539" w:rsidRPr="00FE76B8" w14:paraId="2C1E8E90" w14:textId="77777777" w:rsidTr="00B02CE7">
        <w:trPr>
          <w:trHeight w:val="276"/>
        </w:trPr>
        <w:tc>
          <w:tcPr>
            <w:tcW w:w="3686" w:type="dxa"/>
            <w:vMerge/>
            <w:shd w:val="clear" w:color="auto" w:fill="auto"/>
            <w:vAlign w:val="center"/>
            <w:hideMark/>
          </w:tcPr>
          <w:p w14:paraId="17176357" w14:textId="7704E53B" w:rsidR="00DF6539" w:rsidRPr="00FE76B8" w:rsidRDefault="00DF6539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423FA90F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  <w:p w14:paraId="774AB594" w14:textId="3ACF6AC4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7)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92741C0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  <w:p w14:paraId="0824D8B8" w14:textId="1F4585B5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4)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89AB854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12B3871F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</w:t>
            </w:r>
          </w:p>
          <w:p w14:paraId="329E2BCF" w14:textId="02124A28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6)</w:t>
            </w:r>
          </w:p>
        </w:tc>
        <w:tc>
          <w:tcPr>
            <w:tcW w:w="831" w:type="dxa"/>
            <w:shd w:val="clear" w:color="auto" w:fill="auto"/>
            <w:vAlign w:val="center"/>
            <w:hideMark/>
          </w:tcPr>
          <w:p w14:paraId="79482E40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Without</w:t>
            </w:r>
          </w:p>
          <w:p w14:paraId="79036E00" w14:textId="0C5378A6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5)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139FF2FC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257" w:type="dxa"/>
            <w:shd w:val="clear" w:color="auto" w:fill="auto"/>
            <w:vAlign w:val="center"/>
            <w:hideMark/>
          </w:tcPr>
          <w:p w14:paraId="211D3B60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Non-industry</w:t>
            </w:r>
          </w:p>
          <w:p w14:paraId="7A39601F" w14:textId="6123450F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4)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14:paraId="30152354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Industry</w:t>
            </w:r>
          </w:p>
          <w:p w14:paraId="06297668" w14:textId="0EE9880D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(n=9) </w:t>
            </w:r>
          </w:p>
        </w:tc>
        <w:tc>
          <w:tcPr>
            <w:tcW w:w="708" w:type="dxa"/>
            <w:shd w:val="clear" w:color="auto" w:fill="auto"/>
            <w:vAlign w:val="center"/>
            <w:hideMark/>
          </w:tcPr>
          <w:p w14:paraId="7FB0320B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40" w:type="dxa"/>
            <w:shd w:val="clear" w:color="auto" w:fill="auto"/>
            <w:vAlign w:val="center"/>
            <w:hideMark/>
          </w:tcPr>
          <w:p w14:paraId="3275FF16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Bayesian</w:t>
            </w:r>
          </w:p>
          <w:p w14:paraId="257CCE07" w14:textId="35F927BB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2)</w:t>
            </w:r>
          </w:p>
        </w:tc>
        <w:tc>
          <w:tcPr>
            <w:tcW w:w="1044" w:type="dxa"/>
            <w:shd w:val="clear" w:color="auto" w:fill="auto"/>
            <w:vAlign w:val="center"/>
            <w:hideMark/>
          </w:tcPr>
          <w:p w14:paraId="4F48A964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Frequentist</w:t>
            </w:r>
          </w:p>
          <w:p w14:paraId="3FF8AA1A" w14:textId="73C7B3C6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9)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41A26CD4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962" w:type="dxa"/>
            <w:shd w:val="clear" w:color="auto" w:fill="auto"/>
            <w:vAlign w:val="center"/>
            <w:hideMark/>
          </w:tcPr>
          <w:p w14:paraId="12C866A8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-stage</w:t>
            </w:r>
          </w:p>
          <w:p w14:paraId="0F35E280" w14:textId="319741E9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14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14:paraId="36958BF0" w14:textId="77777777" w:rsidR="00DF6539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-stage</w:t>
            </w:r>
          </w:p>
          <w:p w14:paraId="213F080B" w14:textId="4C03530A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(n=7)</w:t>
            </w:r>
          </w:p>
        </w:tc>
        <w:tc>
          <w:tcPr>
            <w:tcW w:w="621" w:type="dxa"/>
            <w:shd w:val="clear" w:color="auto" w:fill="auto"/>
            <w:vAlign w:val="center"/>
            <w:hideMark/>
          </w:tcPr>
          <w:p w14:paraId="0A2442AD" w14:textId="77777777" w:rsidR="00DF6539" w:rsidRPr="00FE76B8" w:rsidRDefault="00DF6539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 w:rsidR="00DF6539" w:rsidRPr="00FE76B8" w14:paraId="728CBFD7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2B4FE821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 Did the research questions and inclusion criteria for the review include the components of PICO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3890E3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BF2E76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(10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0A39C8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26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3FB8BF8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D98B21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86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5F5664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261EC5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78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B5909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88.9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D77C9E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789FB8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(91.7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383956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77.8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1A077A1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53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BE2BC8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3(92.9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466BB5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42ECD7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47 </w:t>
            </w:r>
          </w:p>
        </w:tc>
      </w:tr>
      <w:tr w:rsidR="00DF6539" w:rsidRPr="00FE76B8" w14:paraId="707FEC07" w14:textId="77777777" w:rsidTr="00B02CE7">
        <w:trPr>
          <w:trHeight w:val="1104"/>
        </w:trPr>
        <w:tc>
          <w:tcPr>
            <w:tcW w:w="3686" w:type="dxa"/>
            <w:shd w:val="clear" w:color="auto" w:fill="auto"/>
            <w:vAlign w:val="center"/>
            <w:hideMark/>
          </w:tcPr>
          <w:p w14:paraId="1CA8A01B" w14:textId="654A816E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. Did the report of the review contain an explicit</w:t>
            </w:r>
            <w:r w:rsidR="00DF6539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statement that the review methods were established prior to the conduct of the review and did the report justify any significant deviations from the protocol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C12EF2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D6E29C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645730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3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15A0B0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665528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1BAFC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71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93252A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99E52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F9C9A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02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5B9475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8.3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FF26EE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2958AC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DF8EB3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165C79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A802C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33 </w:t>
            </w:r>
          </w:p>
        </w:tc>
      </w:tr>
      <w:tr w:rsidR="00DF6539" w:rsidRPr="00FE76B8" w14:paraId="66D0B9BB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768EB0EA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. Did the review authors explain their selection of the study designs for inclusion in the revie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B26024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C31848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7.1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2B7089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2D23E6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6.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B01D3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D5E1C0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86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0E65155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7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6F0E00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1CE7D0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9A02AC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095B9A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B013A8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29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7930141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7.1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480246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301601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DF6539" w:rsidRPr="00FE76B8" w14:paraId="6809A582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7072378A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. Did the review authors use a comprehensive literature search strategy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8C99C9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9896FF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8998DD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3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5E3E1B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256736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6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9954AE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5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F671A4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16886B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203E6C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BA30A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50.0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63E9128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F7927D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5FAA95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C40469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8E1586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DF6539" w:rsidRPr="00FE76B8" w14:paraId="6369605C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551F659C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. Did the review authors perform study selection in duplicate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089F56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3798413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709C74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D2F87E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37E565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0C3B10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E6A6C4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C97FE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43C375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52361C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33.3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96A644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196145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596526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E4E1C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1B5B83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</w:tr>
      <w:tr w:rsidR="00DF6539" w:rsidRPr="00FE76B8" w14:paraId="46D9ED97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5CA29AC9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. Did the review authors perform data extraction in duplicate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5190A6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CB0F52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BB9839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6F9974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02CBEB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F9DDA2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0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5C722A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8914A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CEAC05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86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4E253F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9BC6D7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CC071A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DD5049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401DBE1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11684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38 </w:t>
            </w:r>
          </w:p>
        </w:tc>
      </w:tr>
      <w:tr w:rsidR="00DF6539" w:rsidRPr="00FE76B8" w14:paraId="795E386C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317CA17C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. Did the review authors provide a list of excluded studies and justify the exclusions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54BCD8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19098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38ED36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9504CE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8A37F9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362310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4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290082D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3A9022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5C51A1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585CDF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793BB47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86AEA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03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3E7989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8.6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6D56A6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5F5C2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55 </w:t>
            </w:r>
          </w:p>
        </w:tc>
      </w:tr>
      <w:tr w:rsidR="00DF6539" w:rsidRPr="00FE76B8" w14:paraId="24643006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2EA790A7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8. Did the review authors describe the included studies in adequate detail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D65359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8.6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5EC6341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4C9BDA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59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A7DCBA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83.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6FB3FD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6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FCD7B3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8FCD1D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57.1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60AC4F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36327FC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8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A5C1B6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8.3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A93334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C22F8D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34B240D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56DD93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233B2E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397 </w:t>
            </w:r>
          </w:p>
        </w:tc>
      </w:tr>
      <w:tr w:rsidR="00DF6539" w:rsidRPr="00FE76B8" w14:paraId="3080F36B" w14:textId="77777777" w:rsidTr="00B02CE7">
        <w:trPr>
          <w:trHeight w:val="828"/>
        </w:trPr>
        <w:tc>
          <w:tcPr>
            <w:tcW w:w="3686" w:type="dxa"/>
            <w:shd w:val="clear" w:color="auto" w:fill="auto"/>
            <w:vAlign w:val="center"/>
            <w:hideMark/>
          </w:tcPr>
          <w:p w14:paraId="32932EAC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. Did the review authors use a satisfactory technique for assessing the risk of bias (</w:t>
            </w:r>
            <w:proofErr w:type="spellStart"/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</w:t>
            </w:r>
            <w:proofErr w:type="spellEnd"/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) in individual studies that were included in the revie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37243D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1A07FC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52700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1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26A1612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818615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A5A45F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291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43A803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355075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70081E6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7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02822D6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5.0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5715BCB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F6681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3042B7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2058BC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9CFB5D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</w:tr>
      <w:tr w:rsidR="00DF6539" w:rsidRPr="00FE76B8" w14:paraId="00BB49DF" w14:textId="77777777" w:rsidTr="00B02CE7">
        <w:trPr>
          <w:trHeight w:val="552"/>
        </w:trPr>
        <w:tc>
          <w:tcPr>
            <w:tcW w:w="3686" w:type="dxa"/>
            <w:shd w:val="clear" w:color="auto" w:fill="auto"/>
            <w:vAlign w:val="center"/>
            <w:hideMark/>
          </w:tcPr>
          <w:p w14:paraId="5E072DC1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. Did the review authors report on the sources of funding for the studies included in the revie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7335C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2E400D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002271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4DA3043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1E5577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658835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CB43D3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99C1FF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05835C8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B80EB4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BCDD20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FF90A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245DAB1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79695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CA521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——</w:t>
            </w:r>
          </w:p>
        </w:tc>
      </w:tr>
      <w:tr w:rsidR="00DF6539" w:rsidRPr="00FE76B8" w14:paraId="0AE81823" w14:textId="77777777" w:rsidTr="00B02CE7">
        <w:trPr>
          <w:trHeight w:val="828"/>
        </w:trPr>
        <w:tc>
          <w:tcPr>
            <w:tcW w:w="3686" w:type="dxa"/>
            <w:shd w:val="clear" w:color="auto" w:fill="auto"/>
            <w:vAlign w:val="center"/>
            <w:hideMark/>
          </w:tcPr>
          <w:p w14:paraId="2C0D8E82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1. If meta-analysis was performed, did the review authors use appropriate methods for statistical combination of results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F20E84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71.4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C7C6D2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0(71.4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C73986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9AB019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100.0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1069951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0.0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D8A526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23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E87FD3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2(85.7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20A82A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44.4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2843C9D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066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4BA3104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8.3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9B43F1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8(88.9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E56A9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637DC4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9(64.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380A886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85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0720A86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13 </w:t>
            </w:r>
          </w:p>
        </w:tc>
      </w:tr>
      <w:tr w:rsidR="00DF6539" w:rsidRPr="00FE76B8" w14:paraId="7FCFD88F" w14:textId="77777777" w:rsidTr="00B02CE7">
        <w:trPr>
          <w:trHeight w:val="1104"/>
        </w:trPr>
        <w:tc>
          <w:tcPr>
            <w:tcW w:w="3686" w:type="dxa"/>
            <w:shd w:val="clear" w:color="auto" w:fill="auto"/>
            <w:vAlign w:val="center"/>
            <w:hideMark/>
          </w:tcPr>
          <w:p w14:paraId="04F29F1B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2. If meta-analysis was performed, did the review authors assess the potential impact of </w:t>
            </w:r>
            <w:proofErr w:type="spellStart"/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</w:t>
            </w:r>
            <w:proofErr w:type="spellEnd"/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individual studies on the results of the meta-analysis or other evidence synthesis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ACE7E9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EDC228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E2578A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E9154F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8753C1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248FB07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4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3771010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541F7F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4ED2609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77D0AB5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1B49252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243F2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6996EAF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DC204D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77407B8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DF6539" w:rsidRPr="00FE76B8" w14:paraId="25B1DC4C" w14:textId="77777777" w:rsidTr="00B02CE7">
        <w:trPr>
          <w:trHeight w:val="828"/>
        </w:trPr>
        <w:tc>
          <w:tcPr>
            <w:tcW w:w="3686" w:type="dxa"/>
            <w:shd w:val="clear" w:color="auto" w:fill="auto"/>
            <w:vAlign w:val="center"/>
            <w:hideMark/>
          </w:tcPr>
          <w:p w14:paraId="63B3E327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3. Did the review authors account for </w:t>
            </w:r>
            <w:proofErr w:type="spellStart"/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RoB</w:t>
            </w:r>
            <w:proofErr w:type="spellEnd"/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 in primary studies when interpreting/discussing the results of the revie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71E3D1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E1A60B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4FE142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62578EF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4150E3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3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6CF6EC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44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ED9D2D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57A2FF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B8ED08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0E19A1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39E0304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8A9E7A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92961F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23A0083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D67E46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DF6539" w:rsidRPr="00FE76B8" w14:paraId="538CEB5F" w14:textId="77777777" w:rsidTr="00B02CE7">
        <w:trPr>
          <w:trHeight w:val="828"/>
        </w:trPr>
        <w:tc>
          <w:tcPr>
            <w:tcW w:w="3686" w:type="dxa"/>
            <w:shd w:val="clear" w:color="auto" w:fill="auto"/>
            <w:vAlign w:val="center"/>
            <w:hideMark/>
          </w:tcPr>
          <w:p w14:paraId="335D0EC6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4. Did the review authors provide a satisfactory explanation for, and discussion of, any heterogeneity observed in the results of the revie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40CA07E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57.1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375BE1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70A5AA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59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344EB3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50.0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600BDC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46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657D4D7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1312AF3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ED86A0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5F679BD4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69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24D1EA5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41.7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2417A250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55.6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39BA8BF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67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44983F5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7(50.0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1FC3112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975B42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DF6539" w:rsidRPr="00FE76B8" w14:paraId="686BA899" w14:textId="77777777" w:rsidTr="00B02CE7">
        <w:trPr>
          <w:trHeight w:val="1104"/>
        </w:trPr>
        <w:tc>
          <w:tcPr>
            <w:tcW w:w="3686" w:type="dxa"/>
            <w:shd w:val="clear" w:color="auto" w:fill="auto"/>
            <w:vAlign w:val="center"/>
            <w:hideMark/>
          </w:tcPr>
          <w:p w14:paraId="602E85FC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15. If they performed quantitative synthesis did the review authors carry out an adequate investigation of publication bias (small study bias) and discuss its likely impact on the results of the revie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3D6F2A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(0.0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27F64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501F637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521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F36F6F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33.3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5AAD207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6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EC2908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84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492F601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21.4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860C0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6892351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361CB70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6.7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06A6C19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1.1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5D983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0FA5786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14.3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5A09F6D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(14.3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50737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  <w:tr w:rsidR="00DF6539" w:rsidRPr="00FE76B8" w14:paraId="708FEC45" w14:textId="77777777" w:rsidTr="00B02CE7">
        <w:trPr>
          <w:trHeight w:val="828"/>
        </w:trPr>
        <w:tc>
          <w:tcPr>
            <w:tcW w:w="3686" w:type="dxa"/>
            <w:shd w:val="clear" w:color="auto" w:fill="auto"/>
            <w:vAlign w:val="center"/>
            <w:hideMark/>
          </w:tcPr>
          <w:p w14:paraId="052FF125" w14:textId="77777777" w:rsidR="00FE76B8" w:rsidRPr="00FE76B8" w:rsidRDefault="00FE76B8" w:rsidP="00FE76B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6. Did the review authors report any potential sources of conflict of interest, including any funding they received for conducting the review?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42B9B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9DB4778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1C51A3F5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030BADEC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66.7)</w:t>
            </w:r>
          </w:p>
        </w:tc>
        <w:tc>
          <w:tcPr>
            <w:tcW w:w="831" w:type="dxa"/>
            <w:shd w:val="clear" w:color="auto" w:fill="auto"/>
            <w:noWrap/>
            <w:vAlign w:val="center"/>
            <w:hideMark/>
          </w:tcPr>
          <w:p w14:paraId="721BE7E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4(26.7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339BCF4D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146 </w:t>
            </w:r>
          </w:p>
        </w:tc>
        <w:tc>
          <w:tcPr>
            <w:tcW w:w="1257" w:type="dxa"/>
            <w:shd w:val="clear" w:color="auto" w:fill="auto"/>
            <w:noWrap/>
            <w:vAlign w:val="center"/>
            <w:hideMark/>
          </w:tcPr>
          <w:p w14:paraId="7B6C93A9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6(42.9)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F69C0AB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2(22.2)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14:paraId="671126C7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0.400 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18098526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41.7)</w:t>
            </w:r>
          </w:p>
        </w:tc>
        <w:tc>
          <w:tcPr>
            <w:tcW w:w="1044" w:type="dxa"/>
            <w:shd w:val="clear" w:color="auto" w:fill="auto"/>
            <w:noWrap/>
            <w:vAlign w:val="center"/>
            <w:hideMark/>
          </w:tcPr>
          <w:p w14:paraId="4045C903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33.3)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03D597F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  <w:tc>
          <w:tcPr>
            <w:tcW w:w="962" w:type="dxa"/>
            <w:shd w:val="clear" w:color="auto" w:fill="auto"/>
            <w:noWrap/>
            <w:vAlign w:val="center"/>
            <w:hideMark/>
          </w:tcPr>
          <w:p w14:paraId="5C9F3C1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5(35.7)</w:t>
            </w:r>
          </w:p>
        </w:tc>
        <w:tc>
          <w:tcPr>
            <w:tcW w:w="884" w:type="dxa"/>
            <w:shd w:val="clear" w:color="auto" w:fill="auto"/>
            <w:noWrap/>
            <w:vAlign w:val="center"/>
            <w:hideMark/>
          </w:tcPr>
          <w:p w14:paraId="63D05DB2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3(42.9)</w:t>
            </w:r>
          </w:p>
        </w:tc>
        <w:tc>
          <w:tcPr>
            <w:tcW w:w="621" w:type="dxa"/>
            <w:shd w:val="clear" w:color="auto" w:fill="auto"/>
            <w:noWrap/>
            <w:vAlign w:val="center"/>
            <w:hideMark/>
          </w:tcPr>
          <w:p w14:paraId="4BA769BA" w14:textId="77777777" w:rsidR="00FE76B8" w:rsidRPr="00FE76B8" w:rsidRDefault="00FE76B8" w:rsidP="00FE76B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E76B8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 xml:space="preserve">1.000 </w:t>
            </w:r>
          </w:p>
        </w:tc>
      </w:tr>
    </w:tbl>
    <w:p w14:paraId="2D5CB91C" w14:textId="441D5BC9" w:rsidR="00FE76B8" w:rsidRDefault="00DF6539" w:rsidP="00922707">
      <w:pPr>
        <w:jc w:val="left"/>
        <w:rPr>
          <w:rFonts w:ascii="Times New Roman" w:hAnsi="Times New Roman" w:cs="Times New Roman"/>
          <w:sz w:val="18"/>
          <w:szCs w:val="18"/>
        </w:rPr>
      </w:pPr>
      <w:r w:rsidRPr="00DF6539">
        <w:rPr>
          <w:rFonts w:ascii="Times New Roman" w:hAnsi="Times New Roman" w:cs="Times New Roman"/>
          <w:sz w:val="18"/>
          <w:szCs w:val="18"/>
        </w:rPr>
        <w:t>*3 IPD-NMAs were supported by both industry and non-industry funding.</w:t>
      </w:r>
    </w:p>
    <w:p w14:paraId="487B3610" w14:textId="77777777" w:rsidR="009E0016" w:rsidRDefault="009E0016" w:rsidP="00FE76B8">
      <w:pPr>
        <w:rPr>
          <w:rFonts w:ascii="Times New Roman" w:hAnsi="Times New Roman" w:cs="Times New Roman"/>
          <w:sz w:val="18"/>
          <w:szCs w:val="18"/>
        </w:rPr>
        <w:sectPr w:rsidR="009E0016" w:rsidSect="00FE76B8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557083C" w14:textId="56027AEE" w:rsidR="009E0016" w:rsidRPr="009E0016" w:rsidRDefault="009E0016" w:rsidP="00243CA5">
      <w:pPr>
        <w:spacing w:afterLines="50" w:after="156"/>
        <w:jc w:val="center"/>
        <w:rPr>
          <w:rFonts w:ascii="Times New Roman" w:hAnsi="Times New Roman" w:cs="Times New Roman"/>
          <w:sz w:val="22"/>
        </w:rPr>
      </w:pPr>
      <w:r w:rsidRPr="009E0016">
        <w:rPr>
          <w:rFonts w:ascii="Times New Roman" w:hAnsi="Times New Roman" w:cs="Times New Roman"/>
          <w:b/>
          <w:bCs/>
          <w:sz w:val="22"/>
        </w:rPr>
        <w:lastRenderedPageBreak/>
        <w:t>Appendix Table 4.</w:t>
      </w:r>
      <w:r w:rsidRPr="009E0016">
        <w:rPr>
          <w:rFonts w:ascii="Times New Roman" w:hAnsi="Times New Roman" w:cs="Times New Roman"/>
          <w:sz w:val="22"/>
        </w:rPr>
        <w:t xml:space="preserve"> Methodological quality between IPD-NMAs before and after the publication of the AMSTAR-2 checklist.</w:t>
      </w:r>
    </w:p>
    <w:tbl>
      <w:tblPr>
        <w:tblW w:w="1204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642"/>
        <w:gridCol w:w="1701"/>
        <w:gridCol w:w="1701"/>
      </w:tblGrid>
      <w:tr w:rsidR="005A56F2" w:rsidRPr="009E0016" w14:paraId="5E672AA6" w14:textId="77777777" w:rsidTr="00E35298">
        <w:trPr>
          <w:trHeight w:val="28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63FC674B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tems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513847B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≤</w:t>
            </w: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17(n=18)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CE5387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gt;2017(n=3)</w:t>
            </w:r>
          </w:p>
        </w:tc>
      </w:tr>
      <w:tr w:rsidR="005A56F2" w:rsidRPr="009E0016" w14:paraId="6472A156" w14:textId="77777777" w:rsidTr="009D0C83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36DBFC85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 Did the research questions and inclusion criteria for the review include the components of PICO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734878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(88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AFE861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66.7)</w:t>
            </w:r>
          </w:p>
        </w:tc>
      </w:tr>
      <w:tr w:rsidR="005A56F2" w:rsidRPr="009E0016" w14:paraId="3399A80F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1CA440C1" w14:textId="65640E1F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 Did the report of the review contain an explicit</w:t>
            </w:r>
            <w:r w:rsidR="00984768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tatement that the review methods were established prior to the conduct of the review and did the report justify any significant deviations from the protocol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54DDCA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11.1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CD78A2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61488A6F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28D10CAF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 Did the review authors explain their selection of the study designs for inclusion in the review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6E0691E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5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A2D920C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26C8AB5D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36F3A761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 Did the review authors use a comprehensive literature search strategy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C691306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(55.6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60B9E67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33.3)</w:t>
            </w:r>
          </w:p>
        </w:tc>
      </w:tr>
      <w:tr w:rsidR="005A56F2" w:rsidRPr="009E0016" w14:paraId="69461243" w14:textId="77777777" w:rsidTr="00E35298">
        <w:trPr>
          <w:trHeight w:val="276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7B62CF5F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 Did the review authors perform study selection in duplicate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8BA5F62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3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0E9ED6C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679A4259" w14:textId="77777777" w:rsidTr="00E35298">
        <w:trPr>
          <w:trHeight w:val="276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40377FDD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 Did the review authors perform data extraction in duplicate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310DDD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(38.9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EDA32F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60EFD308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23F04F56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 Did the review authors provide a list of excluded studies and justify the exclusions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206B82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22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C94F30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7A0C009D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6B7FB7A4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 Did the review authors describe the included studies in adequate detail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B4F156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(6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19B334E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48A3ECC7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3980799A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 Did the review authors use a satisfactory technique for assessing the risk of bias (</w:t>
            </w:r>
            <w:proofErr w:type="spellStart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B</w:t>
            </w:r>
            <w:proofErr w:type="spellEnd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 in individual studies that were included in the review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0C5D873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3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10D5C8B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3CA6E88F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53BF758B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 Did the review authors report on the sources of funding for the studies included in the review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30D3ADF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9873FF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48BC1F6E" w14:textId="77777777" w:rsidTr="00E35298">
        <w:trPr>
          <w:trHeight w:val="552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6A349781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. If meta-analysis was performed, did the review authors use appropriate methods for statistical combination of results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A51CBB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(72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4C2F37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66.7)</w:t>
            </w:r>
          </w:p>
        </w:tc>
      </w:tr>
      <w:tr w:rsidR="005A56F2" w:rsidRPr="009E0016" w14:paraId="3AF0C201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740E9F9E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2. If meta-analysis was performed, did the review authors assess the potential impact of </w:t>
            </w:r>
            <w:proofErr w:type="spellStart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B</w:t>
            </w:r>
            <w:proofErr w:type="spellEnd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 individual studies on the results of the meta-analysis or other evidence synthesis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00E5660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22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1482F4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1CAFDBB5" w14:textId="77777777" w:rsidTr="00E35298">
        <w:trPr>
          <w:trHeight w:val="552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414F617A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3. Did the review authors account for </w:t>
            </w:r>
            <w:proofErr w:type="spellStart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oB</w:t>
            </w:r>
            <w:proofErr w:type="spellEnd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in primary studies when interpreting/discussing the results of the review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5B593E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(22.2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47B63C8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67F6570C" w14:textId="77777777" w:rsidTr="00E35298">
        <w:trPr>
          <w:trHeight w:val="552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218C5F62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. Did the review authors provide a satisfactory explanation for, and discussion of, any heterogeneity observed in the results of the review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340806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(5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424845A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(33.3)</w:t>
            </w:r>
          </w:p>
        </w:tc>
      </w:tr>
      <w:tr w:rsidR="005A56F2" w:rsidRPr="009E0016" w14:paraId="58F0C62B" w14:textId="77777777" w:rsidTr="00E35298">
        <w:trPr>
          <w:trHeight w:val="278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707645D7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. If they performed quantitative synthesis did the review authors carry out an adequate investigation of publication bias (small study bias) and discuss its likely impact on the results of the review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4624B2F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(16.7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9EB0A23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(0.0)</w:t>
            </w:r>
          </w:p>
        </w:tc>
      </w:tr>
      <w:tr w:rsidR="005A56F2" w:rsidRPr="009E0016" w14:paraId="040E24D3" w14:textId="77777777" w:rsidTr="00E35298">
        <w:trPr>
          <w:trHeight w:val="552"/>
          <w:jc w:val="center"/>
        </w:trPr>
        <w:tc>
          <w:tcPr>
            <w:tcW w:w="8642" w:type="dxa"/>
            <w:shd w:val="clear" w:color="auto" w:fill="auto"/>
            <w:vAlign w:val="center"/>
            <w:hideMark/>
          </w:tcPr>
          <w:p w14:paraId="27EF3737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16. Did the review authors report any potential sources of conflict of interest, including any funding they received for conducting the review?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F25F96C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(33.3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EDE5FCE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(66.7)</w:t>
            </w:r>
          </w:p>
        </w:tc>
      </w:tr>
      <w:tr w:rsidR="009E0016" w:rsidRPr="009E0016" w14:paraId="48750A64" w14:textId="77777777" w:rsidTr="00E35298">
        <w:trPr>
          <w:trHeight w:val="288"/>
          <w:jc w:val="center"/>
        </w:trPr>
        <w:tc>
          <w:tcPr>
            <w:tcW w:w="8642" w:type="dxa"/>
            <w:shd w:val="clear" w:color="auto" w:fill="auto"/>
            <w:noWrap/>
            <w:vAlign w:val="center"/>
            <w:hideMark/>
          </w:tcPr>
          <w:p w14:paraId="2DA774F7" w14:textId="77777777" w:rsidR="009E0016" w:rsidRPr="009E0016" w:rsidRDefault="009E0016" w:rsidP="009E001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otal items (</w:t>
            </w:r>
            <w:proofErr w:type="spellStart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n</w:t>
            </w:r>
            <w:r w:rsidRPr="009E0016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±</w:t>
            </w: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d</w:t>
            </w:r>
            <w:proofErr w:type="spellEnd"/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3EF80F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  <w:r w:rsidRPr="009E0016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±</w:t>
            </w: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BF0022" w14:textId="77777777" w:rsidR="009E0016" w:rsidRPr="009E0016" w:rsidRDefault="009E0016" w:rsidP="009E001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7</w:t>
            </w:r>
            <w:r w:rsidRPr="009E0016"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>±</w:t>
            </w:r>
            <w:r w:rsidRPr="009E00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08</w:t>
            </w:r>
          </w:p>
        </w:tc>
      </w:tr>
    </w:tbl>
    <w:p w14:paraId="462C7B2C" w14:textId="77777777" w:rsidR="009E0016" w:rsidRPr="00DF6539" w:rsidRDefault="009E0016" w:rsidP="00FE76B8">
      <w:pPr>
        <w:rPr>
          <w:rFonts w:ascii="Times New Roman" w:hAnsi="Times New Roman" w:cs="Times New Roman"/>
          <w:sz w:val="18"/>
          <w:szCs w:val="18"/>
        </w:rPr>
      </w:pPr>
    </w:p>
    <w:sectPr w:rsidR="009E0016" w:rsidRPr="00DF6539" w:rsidSect="00FE76B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44608" w14:textId="77777777" w:rsidR="003367A5" w:rsidRDefault="003367A5" w:rsidP="004B2BC3">
      <w:r>
        <w:separator/>
      </w:r>
    </w:p>
  </w:endnote>
  <w:endnote w:type="continuationSeparator" w:id="0">
    <w:p w14:paraId="1476AA2D" w14:textId="77777777" w:rsidR="003367A5" w:rsidRDefault="003367A5" w:rsidP="004B2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gLiU">
    <w:altName w:val="MingLiU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81724665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color w:val="000000" w:themeColor="text1"/>
      </w:rPr>
    </w:sdtEndPr>
    <w:sdtContent>
      <w:p w14:paraId="6D76C149" w14:textId="6D60F3BE" w:rsidR="00FE76B8" w:rsidRPr="00CD63F0" w:rsidRDefault="00FE76B8" w:rsidP="001C1938">
        <w:pPr>
          <w:pStyle w:val="a5"/>
          <w:jc w:val="center"/>
          <w:rPr>
            <w:rFonts w:ascii="Times New Roman" w:hAnsi="Times New Roman" w:cs="Times New Roman"/>
            <w:color w:val="000000" w:themeColor="text1"/>
          </w:rPr>
        </w:pPr>
        <w:r w:rsidRPr="00CD63F0">
          <w:rPr>
            <w:rFonts w:ascii="Times New Roman" w:hAnsi="Times New Roman" w:cs="Times New Roman"/>
            <w:color w:val="000000" w:themeColor="text1"/>
          </w:rPr>
          <w:fldChar w:fldCharType="begin"/>
        </w:r>
        <w:r w:rsidRPr="00CD63F0">
          <w:rPr>
            <w:rFonts w:ascii="Times New Roman" w:hAnsi="Times New Roman" w:cs="Times New Roman"/>
            <w:color w:val="000000" w:themeColor="text1"/>
          </w:rPr>
          <w:instrText>PAGE   \* MERGEFORMAT</w:instrText>
        </w:r>
        <w:r w:rsidRPr="00CD63F0">
          <w:rPr>
            <w:rFonts w:ascii="Times New Roman" w:hAnsi="Times New Roman" w:cs="Times New Roman"/>
            <w:color w:val="000000" w:themeColor="text1"/>
          </w:rPr>
          <w:fldChar w:fldCharType="separate"/>
        </w:r>
        <w:r w:rsidRPr="00CD63F0">
          <w:rPr>
            <w:rFonts w:ascii="Times New Roman" w:hAnsi="Times New Roman" w:cs="Times New Roman"/>
            <w:color w:val="000000" w:themeColor="text1"/>
            <w:lang w:val="zh-CN"/>
          </w:rPr>
          <w:t>2</w:t>
        </w:r>
        <w:r w:rsidRPr="00CD63F0">
          <w:rPr>
            <w:rFonts w:ascii="Times New Roman" w:hAnsi="Times New Roman" w:cs="Times New Roman"/>
            <w:color w:val="000000" w:themeColor="text1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B5749A" w14:textId="77777777" w:rsidR="003367A5" w:rsidRDefault="003367A5" w:rsidP="004B2BC3">
      <w:r>
        <w:separator/>
      </w:r>
    </w:p>
  </w:footnote>
  <w:footnote w:type="continuationSeparator" w:id="0">
    <w:p w14:paraId="7408B528" w14:textId="77777777" w:rsidR="003367A5" w:rsidRDefault="003367A5" w:rsidP="004B2B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BDD79C9"/>
    <w:multiLevelType w:val="hybridMultilevel"/>
    <w:tmpl w:val="BD0297AC"/>
    <w:lvl w:ilvl="0" w:tplc="CA20AC78">
      <w:start w:val="1"/>
      <w:numFmt w:val="decimal"/>
      <w:lvlText w:val="[%1]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A100CA82-8506-4DBB-B023-051E187771F7}"/>
    <w:docVar w:name="KY_MEDREF_VERSION" w:val="3"/>
  </w:docVars>
  <w:rsids>
    <w:rsidRoot w:val="00446E0D"/>
    <w:rsid w:val="00046B16"/>
    <w:rsid w:val="000A16E4"/>
    <w:rsid w:val="000A34D6"/>
    <w:rsid w:val="000A5941"/>
    <w:rsid w:val="000A7123"/>
    <w:rsid w:val="000F06AE"/>
    <w:rsid w:val="0011253E"/>
    <w:rsid w:val="001215D0"/>
    <w:rsid w:val="001C1938"/>
    <w:rsid w:val="001E545B"/>
    <w:rsid w:val="00214A24"/>
    <w:rsid w:val="00232979"/>
    <w:rsid w:val="00243CA5"/>
    <w:rsid w:val="00262D3D"/>
    <w:rsid w:val="002F015C"/>
    <w:rsid w:val="003367A5"/>
    <w:rsid w:val="003F391C"/>
    <w:rsid w:val="00446E0D"/>
    <w:rsid w:val="00466EF8"/>
    <w:rsid w:val="00486104"/>
    <w:rsid w:val="004A7746"/>
    <w:rsid w:val="004B2BC3"/>
    <w:rsid w:val="004F213D"/>
    <w:rsid w:val="005022EF"/>
    <w:rsid w:val="00502380"/>
    <w:rsid w:val="00517ADC"/>
    <w:rsid w:val="005272A0"/>
    <w:rsid w:val="00553081"/>
    <w:rsid w:val="00590F1E"/>
    <w:rsid w:val="0059421F"/>
    <w:rsid w:val="005A56F2"/>
    <w:rsid w:val="00635802"/>
    <w:rsid w:val="00636591"/>
    <w:rsid w:val="00655109"/>
    <w:rsid w:val="006A14E5"/>
    <w:rsid w:val="006B79F4"/>
    <w:rsid w:val="006F6840"/>
    <w:rsid w:val="007176AC"/>
    <w:rsid w:val="00733214"/>
    <w:rsid w:val="0074744D"/>
    <w:rsid w:val="00750215"/>
    <w:rsid w:val="007564F7"/>
    <w:rsid w:val="008076BC"/>
    <w:rsid w:val="00830AC1"/>
    <w:rsid w:val="008C4E3F"/>
    <w:rsid w:val="008D32FB"/>
    <w:rsid w:val="00922707"/>
    <w:rsid w:val="00927C0A"/>
    <w:rsid w:val="00984768"/>
    <w:rsid w:val="009D0C83"/>
    <w:rsid w:val="009E0016"/>
    <w:rsid w:val="00B02CE7"/>
    <w:rsid w:val="00B921E8"/>
    <w:rsid w:val="00BC26AA"/>
    <w:rsid w:val="00C2599F"/>
    <w:rsid w:val="00C35B94"/>
    <w:rsid w:val="00C36368"/>
    <w:rsid w:val="00CC5EB7"/>
    <w:rsid w:val="00CD63F0"/>
    <w:rsid w:val="00D72F9D"/>
    <w:rsid w:val="00DF6539"/>
    <w:rsid w:val="00E20BE4"/>
    <w:rsid w:val="00E35298"/>
    <w:rsid w:val="00E64459"/>
    <w:rsid w:val="00EA2B7E"/>
    <w:rsid w:val="00EA41CE"/>
    <w:rsid w:val="00EC541F"/>
    <w:rsid w:val="00F84FF7"/>
    <w:rsid w:val="00FB6301"/>
    <w:rsid w:val="00FE7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1B886F"/>
  <w15:chartTrackingRefBased/>
  <w15:docId w15:val="{0A9FD19C-6390-4B13-B063-F6052AD8AD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A594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英主1"/>
    <w:basedOn w:val="1"/>
    <w:link w:val="12"/>
    <w:qFormat/>
    <w:rsid w:val="007564F7"/>
    <w:pPr>
      <w:spacing w:before="0" w:after="0" w:line="480" w:lineRule="auto"/>
      <w:jc w:val="left"/>
    </w:pPr>
    <w:rPr>
      <w:rFonts w:ascii="Times New Roman" w:hAnsi="Times New Roman"/>
      <w:noProof/>
      <w:sz w:val="24"/>
    </w:rPr>
  </w:style>
  <w:style w:type="character" w:customStyle="1" w:styleId="12">
    <w:name w:val="英主1 字符"/>
    <w:basedOn w:val="a0"/>
    <w:link w:val="11"/>
    <w:rsid w:val="007564F7"/>
    <w:rPr>
      <w:rFonts w:ascii="Times New Roman" w:hAnsi="Times New Roman"/>
      <w:b/>
      <w:bCs/>
      <w:noProof/>
      <w:kern w:val="44"/>
      <w:sz w:val="24"/>
      <w:szCs w:val="44"/>
    </w:rPr>
  </w:style>
  <w:style w:type="character" w:customStyle="1" w:styleId="10">
    <w:name w:val="标题 1 字符"/>
    <w:basedOn w:val="a0"/>
    <w:link w:val="1"/>
    <w:uiPriority w:val="9"/>
    <w:rsid w:val="000A5941"/>
    <w:rPr>
      <w:b/>
      <w:bCs/>
      <w:kern w:val="44"/>
      <w:sz w:val="44"/>
      <w:szCs w:val="44"/>
    </w:rPr>
  </w:style>
  <w:style w:type="paragraph" w:customStyle="1" w:styleId="13">
    <w:name w:val="文1"/>
    <w:basedOn w:val="a"/>
    <w:link w:val="14"/>
    <w:qFormat/>
    <w:rsid w:val="008076BC"/>
    <w:pPr>
      <w:spacing w:line="480" w:lineRule="auto"/>
      <w:ind w:firstLineChars="200" w:firstLine="200"/>
    </w:pPr>
    <w:rPr>
      <w:rFonts w:ascii="Times New Roman" w:hAnsi="Times New Roman"/>
      <w:sz w:val="24"/>
    </w:rPr>
  </w:style>
  <w:style w:type="character" w:customStyle="1" w:styleId="14">
    <w:name w:val="文1 字符"/>
    <w:basedOn w:val="a0"/>
    <w:link w:val="13"/>
    <w:rsid w:val="008076BC"/>
    <w:rPr>
      <w:rFonts w:ascii="Times New Roman" w:hAnsi="Times New Roman"/>
      <w:sz w:val="24"/>
    </w:rPr>
  </w:style>
  <w:style w:type="paragraph" w:styleId="a3">
    <w:name w:val="header"/>
    <w:basedOn w:val="a"/>
    <w:link w:val="a4"/>
    <w:uiPriority w:val="99"/>
    <w:unhideWhenUsed/>
    <w:rsid w:val="004B2B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2B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2B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2BC3"/>
    <w:rPr>
      <w:sz w:val="18"/>
      <w:szCs w:val="18"/>
    </w:rPr>
  </w:style>
  <w:style w:type="paragraph" w:styleId="a7">
    <w:name w:val="List Paragraph"/>
    <w:basedOn w:val="a"/>
    <w:uiPriority w:val="34"/>
    <w:qFormat/>
    <w:rsid w:val="004B2BC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90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68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3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18</Pages>
  <Words>3613</Words>
  <Characters>20596</Characters>
  <Application>Microsoft Office Word</Application>
  <DocSecurity>0</DocSecurity>
  <Lines>171</Lines>
  <Paragraphs>48</Paragraphs>
  <ScaleCrop>false</ScaleCrop>
  <Company/>
  <LinksUpToDate>false</LinksUpToDate>
  <CharactersWithSpaces>24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ya</dc:creator>
  <cp:keywords/>
  <dc:description/>
  <cp:lastModifiedBy>gao ya</cp:lastModifiedBy>
  <cp:revision>58</cp:revision>
  <dcterms:created xsi:type="dcterms:W3CDTF">2020-04-10T17:00:00Z</dcterms:created>
  <dcterms:modified xsi:type="dcterms:W3CDTF">2020-04-11T04:12:00Z</dcterms:modified>
</cp:coreProperties>
</file>